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9E89B2" w14:textId="0A605B6F" w:rsidR="00EA06B2" w:rsidRPr="009C3EDA" w:rsidRDefault="00EA06B2" w:rsidP="00070478">
      <w:pPr>
        <w:jc w:val="both"/>
        <w:rPr>
          <w:rFonts w:cs="Arial"/>
        </w:rPr>
      </w:pPr>
      <w:bookmarkStart w:id="0" w:name="_GoBack"/>
      <w:bookmarkEnd w:id="0"/>
      <w:r w:rsidRPr="009C3EDA">
        <w:rPr>
          <w:rFonts w:cs="Arial"/>
        </w:rPr>
        <w:t xml:space="preserve">Thank you for considering participating in the </w:t>
      </w:r>
      <w:r w:rsidR="0094258D" w:rsidRPr="009C3EDA">
        <w:rPr>
          <w:rFonts w:cs="Arial"/>
        </w:rPr>
        <w:t>“</w:t>
      </w:r>
      <w:r w:rsidR="0094258D" w:rsidRPr="009C3EDA">
        <w:rPr>
          <w:rFonts w:cs="Arial"/>
          <w:i/>
          <w:sz w:val="24"/>
          <w:szCs w:val="20"/>
        </w:rPr>
        <w:t>SMS supporting treatment for people with type 2 diabetes</w:t>
      </w:r>
      <w:r w:rsidR="0094258D" w:rsidRPr="009C3EDA" w:rsidDel="0094258D">
        <w:rPr>
          <w:rFonts w:cs="Arial"/>
        </w:rPr>
        <w:t xml:space="preserve"> </w:t>
      </w:r>
      <w:r w:rsidR="0094258D" w:rsidRPr="009C3EDA">
        <w:rPr>
          <w:rFonts w:cs="Arial"/>
        </w:rPr>
        <w:t>“</w:t>
      </w:r>
      <w:r w:rsidRPr="009C3EDA">
        <w:rPr>
          <w:rFonts w:cs="Arial"/>
        </w:rPr>
        <w:t xml:space="preserve">study. </w:t>
      </w:r>
    </w:p>
    <w:p w14:paraId="04155300" w14:textId="6820FC11" w:rsidR="00EA06B2" w:rsidRPr="009C3EDA" w:rsidRDefault="00EA06B2" w:rsidP="00070478">
      <w:pPr>
        <w:jc w:val="both"/>
        <w:rPr>
          <w:b/>
        </w:rPr>
      </w:pPr>
      <w:r w:rsidRPr="009C3EDA">
        <w:t>Before you decide to take part you need to understand why this research is being done and what it would involve for you if you took part. Please take the time to read the following information carefully. If you wish to, talk to friends or family about the study as this may help you decide to take part or not. If anything is unclear or you would like to find out more about the study then please contact us. Our contact details can be found at the end of this</w:t>
      </w:r>
      <w:r w:rsidR="00F4184B" w:rsidRPr="009C3EDA">
        <w:t xml:space="preserve"> leaflet.</w:t>
      </w:r>
    </w:p>
    <w:p w14:paraId="411DD89A" w14:textId="00921842" w:rsidR="006C0120" w:rsidRPr="009C3EDA" w:rsidRDefault="00F4184B" w:rsidP="009D5D4A">
      <w:pPr>
        <w:pStyle w:val="Heading1"/>
        <w:numPr>
          <w:ilvl w:val="0"/>
          <w:numId w:val="7"/>
        </w:numPr>
        <w:ind w:left="284" w:hanging="284"/>
        <w:jc w:val="both"/>
        <w:rPr>
          <w:color w:val="auto"/>
        </w:rPr>
      </w:pPr>
      <w:r w:rsidRPr="009C3EDA">
        <w:rPr>
          <w:color w:val="auto"/>
        </w:rPr>
        <w:t>Why are we doing this</w:t>
      </w:r>
      <w:r w:rsidR="00EA06B2" w:rsidRPr="009C3EDA">
        <w:rPr>
          <w:color w:val="auto"/>
        </w:rPr>
        <w:t xml:space="preserve"> the study?</w:t>
      </w:r>
    </w:p>
    <w:p w14:paraId="310B6F3A" w14:textId="0DC36FB0" w:rsidR="00D957A9" w:rsidRPr="009C3EDA" w:rsidRDefault="00D957A9" w:rsidP="00070478">
      <w:pPr>
        <w:jc w:val="both"/>
        <w:rPr>
          <w:rFonts w:ascii="Times New Roman" w:hAnsi="Times New Roman" w:cs="Times New Roman"/>
        </w:rPr>
      </w:pPr>
      <w:r w:rsidRPr="009C3EDA">
        <w:t xml:space="preserve">We are doing this study to find out </w:t>
      </w:r>
      <w:r w:rsidR="0094258D" w:rsidRPr="009C3EDA">
        <w:t xml:space="preserve">if using </w:t>
      </w:r>
      <w:r w:rsidR="009311CA" w:rsidRPr="009C3EDA">
        <w:t>SMS</w:t>
      </w:r>
      <w:r w:rsidR="0094258D" w:rsidRPr="009C3EDA">
        <w:t xml:space="preserve"> </w:t>
      </w:r>
      <w:r w:rsidR="009311CA" w:rsidRPr="009C3EDA">
        <w:t>text</w:t>
      </w:r>
      <w:r w:rsidR="0094258D" w:rsidRPr="009C3EDA">
        <w:t>-</w:t>
      </w:r>
      <w:r w:rsidR="009311CA" w:rsidRPr="009C3EDA">
        <w:t>messages to</w:t>
      </w:r>
      <w:r w:rsidRPr="009C3EDA">
        <w:t xml:space="preserve"> keep in contact with people who have sugar diabetes (and who are on treatment) </w:t>
      </w:r>
      <w:r w:rsidR="0094258D" w:rsidRPr="009C3EDA">
        <w:t xml:space="preserve">is helpful. We </w:t>
      </w:r>
      <w:r w:rsidRPr="009C3EDA">
        <w:t xml:space="preserve">will </w:t>
      </w:r>
      <w:r w:rsidR="0094258D" w:rsidRPr="009C3EDA">
        <w:t xml:space="preserve">test whether using different types of message </w:t>
      </w:r>
      <w:r w:rsidRPr="009C3EDA">
        <w:t xml:space="preserve">make a difference to blood sugar control. </w:t>
      </w:r>
    </w:p>
    <w:p w14:paraId="1EB6D166" w14:textId="3639C1EA" w:rsidR="006C0120" w:rsidRPr="009C3EDA" w:rsidRDefault="004A37C7" w:rsidP="009D5D4A">
      <w:pPr>
        <w:pStyle w:val="Heading1"/>
        <w:numPr>
          <w:ilvl w:val="0"/>
          <w:numId w:val="7"/>
        </w:numPr>
        <w:ind w:left="426" w:hanging="426"/>
        <w:jc w:val="both"/>
        <w:rPr>
          <w:color w:val="auto"/>
        </w:rPr>
      </w:pPr>
      <w:r w:rsidRPr="009C3EDA">
        <w:rPr>
          <w:color w:val="auto"/>
        </w:rPr>
        <w:t xml:space="preserve">Why have I been </w:t>
      </w:r>
      <w:r w:rsidR="00D31991" w:rsidRPr="009C3EDA">
        <w:rPr>
          <w:color w:val="auto"/>
        </w:rPr>
        <w:t>asked to take part</w:t>
      </w:r>
      <w:r w:rsidRPr="009C3EDA">
        <w:rPr>
          <w:color w:val="auto"/>
        </w:rPr>
        <w:t>? Can anyone take part?</w:t>
      </w:r>
    </w:p>
    <w:p w14:paraId="668BFAE9" w14:textId="625937E4" w:rsidR="00D957A9" w:rsidRPr="009C3EDA" w:rsidRDefault="00D957A9" w:rsidP="00070478">
      <w:pPr>
        <w:jc w:val="both"/>
      </w:pPr>
      <w:r w:rsidRPr="009C3EDA">
        <w:t xml:space="preserve">You are being </w:t>
      </w:r>
      <w:r w:rsidR="009311CA" w:rsidRPr="009C3EDA">
        <w:t>asked to take part</w:t>
      </w:r>
      <w:r w:rsidRPr="009C3EDA">
        <w:t xml:space="preserve"> because you</w:t>
      </w:r>
      <w:r w:rsidR="00B533B3" w:rsidRPr="009C3EDA">
        <w:t xml:space="preserve"> are </w:t>
      </w:r>
      <w:r w:rsidR="00D31991" w:rsidRPr="009C3EDA">
        <w:t>an adult</w:t>
      </w:r>
      <w:r w:rsidR="00B533B3" w:rsidRPr="009C3EDA">
        <w:t>, you</w:t>
      </w:r>
      <w:r w:rsidRPr="009C3EDA">
        <w:t xml:space="preserve"> have </w:t>
      </w:r>
      <w:r w:rsidR="00B533B3" w:rsidRPr="009C3EDA">
        <w:t xml:space="preserve">sugar diabetes </w:t>
      </w:r>
      <w:r w:rsidRPr="009C3EDA">
        <w:t xml:space="preserve">and you are taking </w:t>
      </w:r>
      <w:r w:rsidR="00D31991" w:rsidRPr="009C3EDA">
        <w:t xml:space="preserve">tablets (with or without insulin injections) </w:t>
      </w:r>
      <w:r w:rsidR="0094258D" w:rsidRPr="009C3EDA">
        <w:t xml:space="preserve">for your diabetes </w:t>
      </w:r>
      <w:r w:rsidRPr="009C3EDA">
        <w:t xml:space="preserve">or are about to start taking </w:t>
      </w:r>
      <w:r w:rsidR="00D31991" w:rsidRPr="009C3EDA">
        <w:t xml:space="preserve">tablets (with or without insulin injections) </w:t>
      </w:r>
      <w:r w:rsidRPr="009C3EDA">
        <w:t xml:space="preserve">for your high </w:t>
      </w:r>
      <w:r w:rsidR="00B533B3" w:rsidRPr="009C3EDA">
        <w:t xml:space="preserve">blood sugar. </w:t>
      </w:r>
      <w:r w:rsidRPr="009C3EDA">
        <w:t xml:space="preserve">Also, you usually come to this facility for your </w:t>
      </w:r>
      <w:r w:rsidR="00F4184B" w:rsidRPr="009C3EDA">
        <w:t xml:space="preserve">sugar </w:t>
      </w:r>
      <w:r w:rsidR="00B533B3" w:rsidRPr="009C3EDA">
        <w:t>diabetes</w:t>
      </w:r>
      <w:r w:rsidRPr="009C3EDA">
        <w:t xml:space="preserve"> treatment. </w:t>
      </w:r>
    </w:p>
    <w:p w14:paraId="2325BA14" w14:textId="77777777" w:rsidR="006C0120" w:rsidRPr="009C3EDA" w:rsidRDefault="00761B57" w:rsidP="009D5D4A">
      <w:pPr>
        <w:pStyle w:val="Heading1"/>
        <w:numPr>
          <w:ilvl w:val="0"/>
          <w:numId w:val="7"/>
        </w:numPr>
        <w:ind w:left="426" w:hanging="426"/>
        <w:jc w:val="both"/>
        <w:rPr>
          <w:color w:val="auto"/>
        </w:rPr>
      </w:pPr>
      <w:r w:rsidRPr="009C3EDA">
        <w:rPr>
          <w:color w:val="auto"/>
        </w:rPr>
        <w:t>What are the other eligibility criteria?</w:t>
      </w:r>
    </w:p>
    <w:p w14:paraId="79604749" w14:textId="17762E7F" w:rsidR="00761B57" w:rsidRPr="009C3EDA" w:rsidRDefault="00761B57" w:rsidP="00070478">
      <w:pPr>
        <w:jc w:val="both"/>
      </w:pPr>
      <w:r w:rsidRPr="009C3EDA">
        <w:t xml:space="preserve">You can choose to </w:t>
      </w:r>
      <w:r w:rsidR="0094258D" w:rsidRPr="009C3EDA">
        <w:t xml:space="preserve">take part in this study </w:t>
      </w:r>
      <w:r w:rsidRPr="009C3EDA">
        <w:t xml:space="preserve">if: </w:t>
      </w:r>
    </w:p>
    <w:p w14:paraId="7D9BBA4B" w14:textId="77777777" w:rsidR="00761B57" w:rsidRPr="009C3EDA" w:rsidRDefault="00761B57" w:rsidP="00070478">
      <w:pPr>
        <w:pStyle w:val="ListParagraph"/>
        <w:numPr>
          <w:ilvl w:val="0"/>
          <w:numId w:val="2"/>
        </w:numPr>
        <w:jc w:val="both"/>
        <w:rPr>
          <w:rFonts w:cs="Arial"/>
        </w:rPr>
      </w:pPr>
      <w:r w:rsidRPr="009C3EDA">
        <w:rPr>
          <w:rFonts w:cs="Arial"/>
        </w:rPr>
        <w:t>You are older than 18 years</w:t>
      </w:r>
    </w:p>
    <w:p w14:paraId="5A46DC56" w14:textId="2BE27D27" w:rsidR="00761B57" w:rsidRPr="009C3EDA" w:rsidRDefault="00761B57" w:rsidP="00070478">
      <w:pPr>
        <w:pStyle w:val="ListParagraph"/>
        <w:numPr>
          <w:ilvl w:val="0"/>
          <w:numId w:val="2"/>
        </w:numPr>
        <w:jc w:val="both"/>
        <w:rPr>
          <w:rFonts w:cs="Arial"/>
        </w:rPr>
      </w:pPr>
      <w:r w:rsidRPr="009C3EDA">
        <w:rPr>
          <w:rFonts w:cs="Arial"/>
        </w:rPr>
        <w:t>You are taking glucose lowering treatment</w:t>
      </w:r>
      <w:r w:rsidR="00B533B3" w:rsidRPr="009C3EDA">
        <w:rPr>
          <w:rFonts w:cs="Arial"/>
        </w:rPr>
        <w:t xml:space="preserve"> (</w:t>
      </w:r>
      <w:r w:rsidR="00F4184B" w:rsidRPr="009C3EDA">
        <w:rPr>
          <w:rFonts w:cs="Arial"/>
        </w:rPr>
        <w:t xml:space="preserve">pills </w:t>
      </w:r>
      <w:r w:rsidR="00B533B3" w:rsidRPr="009C3EDA">
        <w:rPr>
          <w:rFonts w:cs="Arial"/>
        </w:rPr>
        <w:t>and or insulin)</w:t>
      </w:r>
    </w:p>
    <w:p w14:paraId="6B7FAA47" w14:textId="2AE811CB" w:rsidR="00B533B3" w:rsidRPr="009C3EDA" w:rsidRDefault="00B533B3" w:rsidP="00070478">
      <w:pPr>
        <w:pStyle w:val="ListParagraph"/>
        <w:numPr>
          <w:ilvl w:val="0"/>
          <w:numId w:val="2"/>
        </w:numPr>
        <w:jc w:val="both"/>
        <w:rPr>
          <w:rFonts w:cs="Arial"/>
        </w:rPr>
      </w:pPr>
      <w:r w:rsidRPr="009C3EDA">
        <w:rPr>
          <w:rFonts w:cs="Arial"/>
        </w:rPr>
        <w:t xml:space="preserve">You have a cell-phone (if you share a phone you may </w:t>
      </w:r>
      <w:r w:rsidR="0094258D" w:rsidRPr="009C3EDA">
        <w:rPr>
          <w:rFonts w:cs="Arial"/>
        </w:rPr>
        <w:t xml:space="preserve">take part </w:t>
      </w:r>
      <w:r w:rsidRPr="009C3EDA">
        <w:rPr>
          <w:rFonts w:cs="Arial"/>
        </w:rPr>
        <w:t>if the phone owner agrees)</w:t>
      </w:r>
    </w:p>
    <w:p w14:paraId="1BB45A3C" w14:textId="77777777" w:rsidR="00B533B3" w:rsidRPr="009C3EDA" w:rsidRDefault="00B533B3" w:rsidP="00070478">
      <w:pPr>
        <w:pStyle w:val="ListParagraph"/>
        <w:numPr>
          <w:ilvl w:val="0"/>
          <w:numId w:val="2"/>
        </w:numPr>
        <w:jc w:val="both"/>
        <w:rPr>
          <w:rFonts w:cs="Arial"/>
        </w:rPr>
      </w:pPr>
      <w:r w:rsidRPr="009C3EDA">
        <w:rPr>
          <w:rFonts w:cs="Arial"/>
        </w:rPr>
        <w:t>You know how to use SMS (it is OK if you need help to send or retrieve SMS)</w:t>
      </w:r>
    </w:p>
    <w:p w14:paraId="70F66DC3" w14:textId="23FF5D4F" w:rsidR="00B533B3" w:rsidRPr="009C3EDA" w:rsidRDefault="00B533B3" w:rsidP="00070478">
      <w:pPr>
        <w:pStyle w:val="ListParagraph"/>
        <w:numPr>
          <w:ilvl w:val="0"/>
          <w:numId w:val="2"/>
        </w:numPr>
        <w:jc w:val="both"/>
        <w:rPr>
          <w:rFonts w:cs="Arial"/>
        </w:rPr>
      </w:pPr>
      <w:r w:rsidRPr="009C3EDA">
        <w:rPr>
          <w:rFonts w:cs="Arial"/>
        </w:rPr>
        <w:t xml:space="preserve">No one else in your home is already </w:t>
      </w:r>
      <w:r w:rsidR="0094258D" w:rsidRPr="009C3EDA">
        <w:rPr>
          <w:rFonts w:cs="Arial"/>
        </w:rPr>
        <w:t xml:space="preserve">taking part </w:t>
      </w:r>
      <w:r w:rsidRPr="009C3EDA">
        <w:rPr>
          <w:rFonts w:cs="Arial"/>
        </w:rPr>
        <w:t>in this study</w:t>
      </w:r>
    </w:p>
    <w:p w14:paraId="38DDB3FF" w14:textId="16AB5AE5" w:rsidR="00B533B3" w:rsidRPr="009C3EDA" w:rsidRDefault="0094258D" w:rsidP="00070478">
      <w:pPr>
        <w:pStyle w:val="ListParagraph"/>
        <w:numPr>
          <w:ilvl w:val="0"/>
          <w:numId w:val="2"/>
        </w:numPr>
        <w:jc w:val="both"/>
        <w:rPr>
          <w:rFonts w:cs="Arial"/>
        </w:rPr>
      </w:pPr>
      <w:r w:rsidRPr="009C3EDA">
        <w:rPr>
          <w:rFonts w:cs="Arial"/>
        </w:rPr>
        <w:t xml:space="preserve">You </w:t>
      </w:r>
      <w:r w:rsidR="00B533B3" w:rsidRPr="009C3EDA">
        <w:rPr>
          <w:rFonts w:cs="Arial"/>
        </w:rPr>
        <w:t>are not pregnant now and have not been pregnant recently (within the past 3 months), also you are not breastfeeding</w:t>
      </w:r>
    </w:p>
    <w:p w14:paraId="2C4F15AE" w14:textId="77777777" w:rsidR="00B533B3" w:rsidRPr="009C3EDA" w:rsidRDefault="00B533B3" w:rsidP="00070478">
      <w:pPr>
        <w:pStyle w:val="ListParagraph"/>
        <w:numPr>
          <w:ilvl w:val="0"/>
          <w:numId w:val="2"/>
        </w:numPr>
        <w:jc w:val="both"/>
        <w:rPr>
          <w:rFonts w:cs="Arial"/>
        </w:rPr>
      </w:pPr>
      <w:r w:rsidRPr="009C3EDA">
        <w:rPr>
          <w:rFonts w:cs="Arial"/>
        </w:rPr>
        <w:t xml:space="preserve">You currently live in the community served by the clinic and plan to live here for the next 18 months </w:t>
      </w:r>
    </w:p>
    <w:p w14:paraId="70FF7818" w14:textId="1E4C485E" w:rsidR="003C4519" w:rsidRPr="009C3EDA" w:rsidRDefault="003C4519" w:rsidP="00070478">
      <w:pPr>
        <w:pStyle w:val="ListParagraph"/>
        <w:numPr>
          <w:ilvl w:val="0"/>
          <w:numId w:val="2"/>
        </w:numPr>
        <w:jc w:val="both"/>
        <w:rPr>
          <w:rFonts w:cs="Arial"/>
        </w:rPr>
      </w:pPr>
      <w:r w:rsidRPr="009C3EDA">
        <w:rPr>
          <w:rFonts w:cs="Arial"/>
        </w:rPr>
        <w:t xml:space="preserve">You did not </w:t>
      </w:r>
      <w:r w:rsidR="0094258D" w:rsidRPr="009C3EDA">
        <w:rPr>
          <w:rFonts w:cs="Arial"/>
        </w:rPr>
        <w:t xml:space="preserve">take part </w:t>
      </w:r>
      <w:r w:rsidRPr="009C3EDA">
        <w:rPr>
          <w:rFonts w:cs="Arial"/>
        </w:rPr>
        <w:t xml:space="preserve">in </w:t>
      </w:r>
      <w:r w:rsidR="0094258D" w:rsidRPr="009C3EDA">
        <w:rPr>
          <w:rFonts w:cs="Arial"/>
        </w:rPr>
        <w:t>interviews or other work that helped the researchers plan this study</w:t>
      </w:r>
    </w:p>
    <w:p w14:paraId="13AF204A" w14:textId="41CACCE6" w:rsidR="00781C49" w:rsidRPr="009D5D4A" w:rsidRDefault="00781C49" w:rsidP="009D5D4A">
      <w:pPr>
        <w:pStyle w:val="ListParagraph"/>
        <w:numPr>
          <w:ilvl w:val="0"/>
          <w:numId w:val="7"/>
        </w:numPr>
        <w:ind w:left="426" w:hanging="426"/>
        <w:jc w:val="both"/>
        <w:rPr>
          <w:rFonts w:cs="Arial"/>
          <w:b/>
        </w:rPr>
      </w:pPr>
      <w:r w:rsidRPr="009D5D4A">
        <w:rPr>
          <w:rFonts w:cs="Arial"/>
          <w:b/>
        </w:rPr>
        <w:t xml:space="preserve">What </w:t>
      </w:r>
      <w:r w:rsidR="00070478" w:rsidRPr="009D5D4A">
        <w:rPr>
          <w:rFonts w:cs="Arial"/>
          <w:b/>
        </w:rPr>
        <w:t>will happen if I agree to take part?</w:t>
      </w:r>
    </w:p>
    <w:p w14:paraId="1C873E51" w14:textId="77777777" w:rsidR="009A6572" w:rsidRPr="009C3EDA" w:rsidRDefault="009A6572" w:rsidP="00070478">
      <w:pPr>
        <w:pStyle w:val="ListParagraph"/>
        <w:numPr>
          <w:ilvl w:val="0"/>
          <w:numId w:val="2"/>
        </w:numPr>
        <w:spacing w:after="0"/>
        <w:ind w:left="714" w:hanging="357"/>
        <w:contextualSpacing w:val="0"/>
        <w:jc w:val="both"/>
        <w:rPr>
          <w:rFonts w:cs="Arial"/>
        </w:rPr>
      </w:pPr>
      <w:r w:rsidRPr="009C3EDA">
        <w:rPr>
          <w:rFonts w:cs="Arial"/>
        </w:rPr>
        <w:t xml:space="preserve">A trained researcher will ask you some basic questions to confirm you are eligible to take part.  </w:t>
      </w:r>
    </w:p>
    <w:p w14:paraId="265BBFA8" w14:textId="6B4AA3C5" w:rsidR="009A6572" w:rsidRPr="009C3EDA" w:rsidRDefault="009A6572" w:rsidP="00070478">
      <w:pPr>
        <w:pStyle w:val="ListParagraph"/>
        <w:numPr>
          <w:ilvl w:val="0"/>
          <w:numId w:val="2"/>
        </w:numPr>
        <w:spacing w:after="0"/>
        <w:jc w:val="both"/>
        <w:rPr>
          <w:rFonts w:cs="Arial"/>
        </w:rPr>
      </w:pPr>
      <w:r w:rsidRPr="009C3EDA">
        <w:rPr>
          <w:rFonts w:cs="Arial"/>
        </w:rPr>
        <w:t>If you choose to take part in the study, one of the research staff will ask you to sign a consent form</w:t>
      </w:r>
      <w:r w:rsidR="004B2B5D" w:rsidRPr="009C3EDA">
        <w:rPr>
          <w:rFonts w:cs="Arial"/>
        </w:rPr>
        <w:t xml:space="preserve"> giving us your written permission to take part</w:t>
      </w:r>
      <w:r w:rsidRPr="009C3EDA">
        <w:rPr>
          <w:rFonts w:cs="Arial"/>
        </w:rPr>
        <w:t>. You will be given a copy to keep.</w:t>
      </w:r>
    </w:p>
    <w:p w14:paraId="76B22FE8" w14:textId="611CA6A1" w:rsidR="00483F46" w:rsidRPr="009C3EDA" w:rsidRDefault="00483F46" w:rsidP="00070478">
      <w:pPr>
        <w:pStyle w:val="ListParagraph"/>
        <w:numPr>
          <w:ilvl w:val="0"/>
          <w:numId w:val="2"/>
        </w:numPr>
        <w:jc w:val="both"/>
        <w:rPr>
          <w:rFonts w:cs="Arial"/>
        </w:rPr>
      </w:pPr>
      <w:r w:rsidRPr="009C3EDA">
        <w:rPr>
          <w:rFonts w:cs="Arial"/>
        </w:rPr>
        <w:t>Once you have signed the informed consent form you will be register</w:t>
      </w:r>
      <w:r w:rsidR="004B488B">
        <w:rPr>
          <w:rFonts w:cs="Arial"/>
        </w:rPr>
        <w:t>ed and enrolled into the study.</w:t>
      </w:r>
    </w:p>
    <w:p w14:paraId="2CE4CFFE" w14:textId="233163E7" w:rsidR="009A6572" w:rsidRPr="009C3EDA" w:rsidRDefault="00483F46" w:rsidP="00070478">
      <w:pPr>
        <w:pStyle w:val="ListParagraph"/>
        <w:numPr>
          <w:ilvl w:val="0"/>
          <w:numId w:val="2"/>
        </w:numPr>
        <w:jc w:val="both"/>
        <w:rPr>
          <w:rFonts w:cs="Arial"/>
        </w:rPr>
      </w:pPr>
      <w:r w:rsidRPr="009C3EDA">
        <w:rPr>
          <w:rFonts w:cs="Arial"/>
        </w:rPr>
        <w:t xml:space="preserve">We will ask you some questions about </w:t>
      </w:r>
      <w:r w:rsidR="0094258D" w:rsidRPr="009C3EDA">
        <w:rPr>
          <w:rFonts w:cs="Arial"/>
        </w:rPr>
        <w:t>any past medical problems</w:t>
      </w:r>
      <w:r w:rsidR="004B488B">
        <w:rPr>
          <w:rFonts w:cs="Arial"/>
        </w:rPr>
        <w:t>.</w:t>
      </w:r>
    </w:p>
    <w:p w14:paraId="41D5FAF6" w14:textId="77777777" w:rsidR="00F4184B" w:rsidRPr="009C3EDA" w:rsidRDefault="00483F46" w:rsidP="00070478">
      <w:pPr>
        <w:pStyle w:val="ListParagraph"/>
        <w:numPr>
          <w:ilvl w:val="0"/>
          <w:numId w:val="2"/>
        </w:numPr>
        <w:jc w:val="both"/>
        <w:rPr>
          <w:rFonts w:cs="Arial"/>
        </w:rPr>
      </w:pPr>
      <w:r w:rsidRPr="009C3EDA">
        <w:rPr>
          <w:rFonts w:cs="Arial"/>
        </w:rPr>
        <w:t xml:space="preserve">We will measure your </w:t>
      </w:r>
    </w:p>
    <w:p w14:paraId="0267C579" w14:textId="2B7A2803" w:rsidR="00F4184B" w:rsidRPr="009C3EDA" w:rsidRDefault="00483F46" w:rsidP="00070478">
      <w:pPr>
        <w:pStyle w:val="ListParagraph"/>
        <w:numPr>
          <w:ilvl w:val="2"/>
          <w:numId w:val="2"/>
        </w:numPr>
        <w:jc w:val="both"/>
        <w:rPr>
          <w:rFonts w:cs="Arial"/>
        </w:rPr>
      </w:pPr>
      <w:r w:rsidRPr="009C3EDA">
        <w:rPr>
          <w:rFonts w:cs="Arial"/>
        </w:rPr>
        <w:lastRenderedPageBreak/>
        <w:t>height and weight</w:t>
      </w:r>
      <w:r w:rsidR="00F4184B" w:rsidRPr="009C3EDA">
        <w:rPr>
          <w:rFonts w:cs="Arial"/>
        </w:rPr>
        <w:t xml:space="preserve"> using a study scale</w:t>
      </w:r>
    </w:p>
    <w:p w14:paraId="085DC160" w14:textId="77777777" w:rsidR="00F4184B" w:rsidRPr="009C3EDA" w:rsidRDefault="00483F46" w:rsidP="00070478">
      <w:pPr>
        <w:pStyle w:val="ListParagraph"/>
        <w:numPr>
          <w:ilvl w:val="2"/>
          <w:numId w:val="2"/>
        </w:numPr>
        <w:jc w:val="both"/>
        <w:rPr>
          <w:rFonts w:cs="Arial"/>
        </w:rPr>
      </w:pPr>
      <w:r w:rsidRPr="009C3EDA">
        <w:rPr>
          <w:rFonts w:cs="Arial"/>
        </w:rPr>
        <w:t>blood pressure using an electronic blood pressure device</w:t>
      </w:r>
    </w:p>
    <w:p w14:paraId="269DCC0A" w14:textId="1751AF15" w:rsidR="00483F46" w:rsidRPr="009C3EDA" w:rsidRDefault="00483F46" w:rsidP="00070478">
      <w:pPr>
        <w:pStyle w:val="ListParagraph"/>
        <w:ind w:left="2160"/>
        <w:jc w:val="both"/>
        <w:rPr>
          <w:rFonts w:cs="Arial"/>
        </w:rPr>
      </w:pPr>
    </w:p>
    <w:p w14:paraId="0EA966A4" w14:textId="66FC7992" w:rsidR="00483F46" w:rsidRPr="009C3EDA" w:rsidRDefault="00483F46" w:rsidP="00070478">
      <w:pPr>
        <w:pStyle w:val="ListParagraph"/>
        <w:numPr>
          <w:ilvl w:val="0"/>
          <w:numId w:val="2"/>
        </w:numPr>
        <w:jc w:val="both"/>
        <w:rPr>
          <w:rFonts w:cs="Arial"/>
        </w:rPr>
      </w:pPr>
      <w:r w:rsidRPr="009C3EDA">
        <w:rPr>
          <w:rFonts w:cs="Arial"/>
        </w:rPr>
        <w:t>We w</w:t>
      </w:r>
      <w:r w:rsidR="00F4184B" w:rsidRPr="009C3EDA">
        <w:rPr>
          <w:rFonts w:cs="Arial"/>
        </w:rPr>
        <w:t>ill</w:t>
      </w:r>
      <w:r w:rsidRPr="009C3EDA">
        <w:rPr>
          <w:rFonts w:cs="Arial"/>
        </w:rPr>
        <w:t xml:space="preserve"> take a blood sample</w:t>
      </w:r>
      <w:r w:rsidR="00F10A7F" w:rsidRPr="009C3EDA">
        <w:rPr>
          <w:rFonts w:cs="Arial"/>
        </w:rPr>
        <w:t xml:space="preserve"> (5-10ml</w:t>
      </w:r>
      <w:r w:rsidR="00070478" w:rsidRPr="009C3EDA">
        <w:rPr>
          <w:rFonts w:cs="Arial"/>
        </w:rPr>
        <w:t>, about two teasp</w:t>
      </w:r>
      <w:r w:rsidR="00D31991" w:rsidRPr="009C3EDA">
        <w:rPr>
          <w:rFonts w:cs="Arial"/>
        </w:rPr>
        <w:t>o</w:t>
      </w:r>
      <w:r w:rsidR="00070478" w:rsidRPr="009C3EDA">
        <w:rPr>
          <w:rFonts w:cs="Arial"/>
        </w:rPr>
        <w:t>ons</w:t>
      </w:r>
      <w:r w:rsidR="00F10A7F" w:rsidRPr="009C3EDA">
        <w:rPr>
          <w:rFonts w:cs="Arial"/>
        </w:rPr>
        <w:t xml:space="preserve">) </w:t>
      </w:r>
      <w:r w:rsidRPr="009C3EDA">
        <w:rPr>
          <w:rFonts w:cs="Arial"/>
        </w:rPr>
        <w:t xml:space="preserve">to measure the levels of HbA1c </w:t>
      </w:r>
      <w:r w:rsidR="0094258D" w:rsidRPr="009C3EDA">
        <w:rPr>
          <w:rFonts w:cs="Arial"/>
        </w:rPr>
        <w:t xml:space="preserve">(sugar) </w:t>
      </w:r>
      <w:r w:rsidRPr="009C3EDA">
        <w:rPr>
          <w:rFonts w:cs="Arial"/>
        </w:rPr>
        <w:t xml:space="preserve">and fats </w:t>
      </w:r>
      <w:r w:rsidR="00070478" w:rsidRPr="009C3EDA">
        <w:rPr>
          <w:rFonts w:cs="Arial"/>
        </w:rPr>
        <w:t xml:space="preserve">(cholesterol) </w:t>
      </w:r>
      <w:r w:rsidRPr="009C3EDA">
        <w:rPr>
          <w:rFonts w:cs="Arial"/>
        </w:rPr>
        <w:t>in your blood</w:t>
      </w:r>
      <w:r w:rsidR="00F10A7F" w:rsidRPr="009C3EDA">
        <w:rPr>
          <w:rFonts w:cs="Arial"/>
        </w:rPr>
        <w:t xml:space="preserve"> at a study laboratory</w:t>
      </w:r>
      <w:r w:rsidRPr="009C3EDA">
        <w:rPr>
          <w:rFonts w:cs="Arial"/>
        </w:rPr>
        <w:t xml:space="preserve">. </w:t>
      </w:r>
      <w:r w:rsidR="00F10A7F" w:rsidRPr="009C3EDA">
        <w:rPr>
          <w:rFonts w:cs="Arial"/>
        </w:rPr>
        <w:t xml:space="preserve">We will destroy this sample </w:t>
      </w:r>
      <w:r w:rsidR="00DD6E9A">
        <w:rPr>
          <w:rFonts w:cs="Arial"/>
        </w:rPr>
        <w:t>when it has been measured</w:t>
      </w:r>
      <w:r w:rsidR="00F10A7F" w:rsidRPr="009C3EDA">
        <w:rPr>
          <w:rFonts w:cs="Arial"/>
        </w:rPr>
        <w:t xml:space="preserve">. </w:t>
      </w:r>
    </w:p>
    <w:p w14:paraId="06E0A26D" w14:textId="38D26099" w:rsidR="000E5B99" w:rsidRPr="009C3EDA" w:rsidRDefault="000E5B99" w:rsidP="00070478">
      <w:pPr>
        <w:pStyle w:val="ListParagraph"/>
        <w:numPr>
          <w:ilvl w:val="0"/>
          <w:numId w:val="2"/>
        </w:numPr>
        <w:jc w:val="both"/>
        <w:rPr>
          <w:rFonts w:cs="Arial"/>
        </w:rPr>
      </w:pPr>
      <w:r w:rsidRPr="009C3EDA">
        <w:rPr>
          <w:rFonts w:cs="Arial"/>
        </w:rPr>
        <w:t xml:space="preserve">We may also ask you to </w:t>
      </w:r>
      <w:r w:rsidR="00DD6E9A">
        <w:rPr>
          <w:rFonts w:cs="Arial"/>
        </w:rPr>
        <w:t>take part</w:t>
      </w:r>
      <w:r w:rsidRPr="009C3EDA">
        <w:rPr>
          <w:rFonts w:cs="Arial"/>
        </w:rPr>
        <w:t xml:space="preserve"> in</w:t>
      </w:r>
      <w:r w:rsidRPr="009C3EDA">
        <w:t xml:space="preserve"> a group or individual interview about your experiences of </w:t>
      </w:r>
      <w:r w:rsidR="00DD6E9A">
        <w:t>taking part</w:t>
      </w:r>
      <w:r w:rsidRPr="009C3EDA">
        <w:t xml:space="preserve"> in this trial</w:t>
      </w:r>
      <w:r w:rsidR="004B488B">
        <w:t>.</w:t>
      </w:r>
    </w:p>
    <w:p w14:paraId="0614D65D" w14:textId="77777777" w:rsidR="00070478" w:rsidRPr="009C3EDA" w:rsidRDefault="00483F46" w:rsidP="00070478">
      <w:pPr>
        <w:pStyle w:val="ListParagraph"/>
        <w:numPr>
          <w:ilvl w:val="0"/>
          <w:numId w:val="2"/>
        </w:numPr>
        <w:jc w:val="both"/>
        <w:rPr>
          <w:rFonts w:cs="Arial"/>
        </w:rPr>
      </w:pPr>
      <w:r w:rsidRPr="009C3EDA">
        <w:rPr>
          <w:rFonts w:cs="Arial"/>
        </w:rPr>
        <w:t>We will send you a SMS</w:t>
      </w:r>
      <w:r w:rsidR="0094258D" w:rsidRPr="009C3EDA">
        <w:rPr>
          <w:rFonts w:cs="Arial"/>
        </w:rPr>
        <w:t xml:space="preserve"> </w:t>
      </w:r>
      <w:r w:rsidRPr="009C3EDA">
        <w:rPr>
          <w:rFonts w:cs="Arial"/>
        </w:rPr>
        <w:t>text</w:t>
      </w:r>
      <w:r w:rsidR="0094258D" w:rsidRPr="009C3EDA">
        <w:rPr>
          <w:rFonts w:cs="Arial"/>
        </w:rPr>
        <w:t>-message to welcome you to the study</w:t>
      </w:r>
      <w:r w:rsidRPr="009C3EDA">
        <w:rPr>
          <w:rFonts w:cs="Arial"/>
        </w:rPr>
        <w:t xml:space="preserve"> straight away so you can see what the study SMS</w:t>
      </w:r>
      <w:r w:rsidR="0094258D" w:rsidRPr="009C3EDA">
        <w:rPr>
          <w:rFonts w:cs="Arial"/>
        </w:rPr>
        <w:t xml:space="preserve"> </w:t>
      </w:r>
      <w:r w:rsidRPr="009C3EDA">
        <w:rPr>
          <w:rFonts w:cs="Arial"/>
        </w:rPr>
        <w:t>text</w:t>
      </w:r>
      <w:r w:rsidR="0094258D" w:rsidRPr="009C3EDA">
        <w:rPr>
          <w:rFonts w:cs="Arial"/>
        </w:rPr>
        <w:t>-message</w:t>
      </w:r>
      <w:r w:rsidRPr="009C3EDA">
        <w:rPr>
          <w:rFonts w:cs="Arial"/>
        </w:rPr>
        <w:t>s will look like and so you can store the study SMS</w:t>
      </w:r>
      <w:r w:rsidR="0094258D" w:rsidRPr="009C3EDA">
        <w:rPr>
          <w:rFonts w:cs="Arial"/>
        </w:rPr>
        <w:t xml:space="preserve"> </w:t>
      </w:r>
      <w:r w:rsidRPr="009C3EDA">
        <w:rPr>
          <w:rFonts w:cs="Arial"/>
        </w:rPr>
        <w:t>text</w:t>
      </w:r>
      <w:r w:rsidR="0094258D" w:rsidRPr="009C3EDA">
        <w:rPr>
          <w:rFonts w:cs="Arial"/>
        </w:rPr>
        <w:t>-message</w:t>
      </w:r>
      <w:r w:rsidRPr="009C3EDA">
        <w:rPr>
          <w:rFonts w:cs="Arial"/>
        </w:rPr>
        <w:t xml:space="preserve"> number in your </w:t>
      </w:r>
      <w:r w:rsidR="0094258D" w:rsidRPr="009C3EDA">
        <w:rPr>
          <w:rFonts w:cs="Arial"/>
        </w:rPr>
        <w:t xml:space="preserve">phone </w:t>
      </w:r>
      <w:r w:rsidRPr="009C3EDA">
        <w:rPr>
          <w:rFonts w:cs="Arial"/>
        </w:rPr>
        <w:t>contacts</w:t>
      </w:r>
      <w:r w:rsidR="0094258D" w:rsidRPr="009C3EDA">
        <w:rPr>
          <w:rFonts w:cs="Arial"/>
        </w:rPr>
        <w:t xml:space="preserve"> list</w:t>
      </w:r>
      <w:r w:rsidRPr="009C3EDA">
        <w:rPr>
          <w:rFonts w:cs="Arial"/>
        </w:rPr>
        <w:t>.</w:t>
      </w:r>
    </w:p>
    <w:p w14:paraId="573039FF" w14:textId="4FB52335" w:rsidR="00B533B3" w:rsidRPr="009C3EDA" w:rsidRDefault="00070478" w:rsidP="00070478">
      <w:pPr>
        <w:pStyle w:val="ListParagraph"/>
        <w:numPr>
          <w:ilvl w:val="0"/>
          <w:numId w:val="2"/>
        </w:numPr>
        <w:jc w:val="both"/>
      </w:pPr>
      <w:r w:rsidRPr="009C3EDA">
        <w:rPr>
          <w:rFonts w:cs="Arial"/>
        </w:rPr>
        <w:t>Please remember w</w:t>
      </w:r>
      <w:r w:rsidR="00483F46" w:rsidRPr="009C3EDA">
        <w:rPr>
          <w:rFonts w:cs="Arial"/>
        </w:rPr>
        <w:t>e will only send you SMS</w:t>
      </w:r>
      <w:r w:rsidR="0094258D" w:rsidRPr="009C3EDA">
        <w:rPr>
          <w:rFonts w:cs="Arial"/>
        </w:rPr>
        <w:t xml:space="preserve"> </w:t>
      </w:r>
      <w:r w:rsidR="00483F46" w:rsidRPr="009C3EDA">
        <w:rPr>
          <w:rFonts w:cs="Arial"/>
        </w:rPr>
        <w:t>text</w:t>
      </w:r>
      <w:r w:rsidR="0094258D" w:rsidRPr="009C3EDA">
        <w:rPr>
          <w:rFonts w:cs="Arial"/>
        </w:rPr>
        <w:t>-message</w:t>
      </w:r>
      <w:r w:rsidR="00483F46" w:rsidRPr="009C3EDA">
        <w:rPr>
          <w:rFonts w:cs="Arial"/>
        </w:rPr>
        <w:t xml:space="preserve">s from recognized study cell phone numbers. </w:t>
      </w:r>
      <w:r w:rsidR="00F10A7F" w:rsidRPr="009C3EDA">
        <w:rPr>
          <w:rFonts w:cs="Arial"/>
        </w:rPr>
        <w:t xml:space="preserve"> We will never ask for your personal or banking details.</w:t>
      </w:r>
    </w:p>
    <w:p w14:paraId="702DC027" w14:textId="07C93486" w:rsidR="004A37C7" w:rsidRPr="009C3EDA" w:rsidRDefault="004A37C7" w:rsidP="009D5D4A">
      <w:pPr>
        <w:pStyle w:val="Heading1"/>
        <w:numPr>
          <w:ilvl w:val="0"/>
          <w:numId w:val="7"/>
        </w:numPr>
        <w:ind w:left="426" w:hanging="426"/>
        <w:jc w:val="both"/>
        <w:rPr>
          <w:color w:val="auto"/>
        </w:rPr>
      </w:pPr>
      <w:r w:rsidRPr="009C3EDA">
        <w:rPr>
          <w:color w:val="auto"/>
        </w:rPr>
        <w:t xml:space="preserve">What will happen after </w:t>
      </w:r>
      <w:r w:rsidR="0094258D" w:rsidRPr="009C3EDA">
        <w:rPr>
          <w:color w:val="auto"/>
        </w:rPr>
        <w:t>you have received your SMS “Welcome” message</w:t>
      </w:r>
      <w:r w:rsidRPr="009C3EDA">
        <w:rPr>
          <w:color w:val="auto"/>
        </w:rPr>
        <w:t>?</w:t>
      </w:r>
    </w:p>
    <w:p w14:paraId="2631942D" w14:textId="420281B1" w:rsidR="004A37C7" w:rsidRPr="009C3EDA" w:rsidRDefault="004A37C7" w:rsidP="00070478">
      <w:pPr>
        <w:jc w:val="both"/>
        <w:rPr>
          <w:rFonts w:cs="Arial"/>
        </w:rPr>
      </w:pPr>
      <w:r w:rsidRPr="009C3EDA">
        <w:rPr>
          <w:rFonts w:cs="Arial"/>
        </w:rPr>
        <w:t>After</w:t>
      </w:r>
      <w:r w:rsidR="004B2B5D" w:rsidRPr="009C3EDA">
        <w:rPr>
          <w:rFonts w:cs="Arial"/>
        </w:rPr>
        <w:t xml:space="preserve"> today we </w:t>
      </w:r>
      <w:r w:rsidRPr="009C3EDA">
        <w:rPr>
          <w:rFonts w:cs="Arial"/>
        </w:rPr>
        <w:t>will stay in contact with you for the next year (12 months) using SMS</w:t>
      </w:r>
      <w:r w:rsidR="0094258D" w:rsidRPr="009C3EDA">
        <w:rPr>
          <w:rFonts w:cs="Arial"/>
        </w:rPr>
        <w:t xml:space="preserve"> text-</w:t>
      </w:r>
      <w:r w:rsidRPr="009C3EDA">
        <w:rPr>
          <w:rFonts w:cs="Arial"/>
        </w:rPr>
        <w:t xml:space="preserve">messages. </w:t>
      </w:r>
      <w:r w:rsidR="00070478" w:rsidRPr="009C3EDA">
        <w:rPr>
          <w:rFonts w:cs="Arial"/>
        </w:rPr>
        <w:t xml:space="preserve">We will send you </w:t>
      </w:r>
      <w:r w:rsidRPr="009C3EDA">
        <w:rPr>
          <w:rFonts w:cs="Arial"/>
        </w:rPr>
        <w:t>an SMS</w:t>
      </w:r>
      <w:r w:rsidR="0094258D" w:rsidRPr="009C3EDA">
        <w:rPr>
          <w:rFonts w:cs="Arial"/>
        </w:rPr>
        <w:t xml:space="preserve"> </w:t>
      </w:r>
      <w:r w:rsidRPr="009C3EDA">
        <w:rPr>
          <w:rFonts w:cs="Arial"/>
        </w:rPr>
        <w:t>text</w:t>
      </w:r>
      <w:r w:rsidR="0094258D" w:rsidRPr="009C3EDA">
        <w:rPr>
          <w:rFonts w:cs="Arial"/>
        </w:rPr>
        <w:t>-messages</w:t>
      </w:r>
      <w:r w:rsidRPr="009C3EDA">
        <w:rPr>
          <w:rFonts w:cs="Arial"/>
        </w:rPr>
        <w:t xml:space="preserve"> on your birthday and from time to time we will send you other SMS</w:t>
      </w:r>
      <w:r w:rsidR="0094258D" w:rsidRPr="009C3EDA">
        <w:rPr>
          <w:rFonts w:cs="Arial"/>
        </w:rPr>
        <w:t xml:space="preserve"> </w:t>
      </w:r>
      <w:r w:rsidRPr="009C3EDA">
        <w:rPr>
          <w:rFonts w:cs="Arial"/>
        </w:rPr>
        <w:t>texts</w:t>
      </w:r>
      <w:r w:rsidR="0094258D" w:rsidRPr="009C3EDA">
        <w:rPr>
          <w:rFonts w:cs="Arial"/>
        </w:rPr>
        <w:t>-messages</w:t>
      </w:r>
      <w:r w:rsidRPr="009C3EDA">
        <w:rPr>
          <w:rFonts w:cs="Arial"/>
        </w:rPr>
        <w:t xml:space="preserve"> about the study.  </w:t>
      </w:r>
    </w:p>
    <w:p w14:paraId="570E4D80" w14:textId="51075907" w:rsidR="004A37C7" w:rsidRPr="009C3EDA" w:rsidRDefault="004A37C7" w:rsidP="009D5D4A">
      <w:pPr>
        <w:pStyle w:val="Heading1"/>
        <w:numPr>
          <w:ilvl w:val="0"/>
          <w:numId w:val="7"/>
        </w:numPr>
        <w:ind w:left="426" w:hanging="426"/>
        <w:jc w:val="both"/>
        <w:rPr>
          <w:color w:val="auto"/>
        </w:rPr>
      </w:pPr>
      <w:r w:rsidRPr="009C3EDA">
        <w:rPr>
          <w:color w:val="auto"/>
        </w:rPr>
        <w:t>Will I have to pay for the SMS</w:t>
      </w:r>
      <w:r w:rsidR="0094258D" w:rsidRPr="009C3EDA">
        <w:rPr>
          <w:color w:val="auto"/>
        </w:rPr>
        <w:t xml:space="preserve"> </w:t>
      </w:r>
      <w:r w:rsidRPr="009C3EDA">
        <w:rPr>
          <w:color w:val="auto"/>
        </w:rPr>
        <w:t>text</w:t>
      </w:r>
      <w:r w:rsidR="0094258D" w:rsidRPr="009C3EDA">
        <w:rPr>
          <w:color w:val="auto"/>
        </w:rPr>
        <w:t>-</w:t>
      </w:r>
      <w:r w:rsidRPr="009C3EDA">
        <w:rPr>
          <w:color w:val="auto"/>
        </w:rPr>
        <w:t>messages?</w:t>
      </w:r>
    </w:p>
    <w:p w14:paraId="5AC00875" w14:textId="0C9E4334" w:rsidR="004A37C7" w:rsidRPr="009C3EDA" w:rsidRDefault="004A37C7" w:rsidP="00070478">
      <w:pPr>
        <w:jc w:val="both"/>
      </w:pPr>
      <w:r w:rsidRPr="009C3EDA">
        <w:t xml:space="preserve">No, you will not have to pay to </w:t>
      </w:r>
      <w:r w:rsidR="00DD6E9A">
        <w:t>take part</w:t>
      </w:r>
      <w:r w:rsidRPr="009C3EDA">
        <w:t xml:space="preserve"> in the study. You will not h</w:t>
      </w:r>
      <w:r w:rsidR="00DD6E9A">
        <w:t>ave to pay for receiving SMS text-</w:t>
      </w:r>
      <w:r w:rsidRPr="009C3EDA">
        <w:t xml:space="preserve">messages from </w:t>
      </w:r>
      <w:r w:rsidR="007E6077">
        <w:t>the study</w:t>
      </w:r>
      <w:r w:rsidRPr="009C3EDA">
        <w:t xml:space="preserve">. </w:t>
      </w:r>
      <w:r w:rsidR="0060315B" w:rsidRPr="009C3EDA">
        <w:t>You will</w:t>
      </w:r>
      <w:r w:rsidR="00070478" w:rsidRPr="009C3EDA">
        <w:t xml:space="preserve"> also</w:t>
      </w:r>
      <w:r w:rsidR="0060315B" w:rsidRPr="009C3EDA">
        <w:t xml:space="preserve"> be able to keep in-touch with the study team at no</w:t>
      </w:r>
      <w:r w:rsidR="00DD6E9A">
        <w:t xml:space="preserve"> </w:t>
      </w:r>
      <w:r w:rsidR="00070478" w:rsidRPr="009C3EDA">
        <w:t>extra</w:t>
      </w:r>
      <w:r w:rsidR="00DD6E9A">
        <w:t xml:space="preserve"> </w:t>
      </w:r>
      <w:r w:rsidR="0060315B" w:rsidRPr="009C3EDA">
        <w:t>cost</w:t>
      </w:r>
      <w:r w:rsidR="00070478" w:rsidRPr="009C3EDA">
        <w:t>.</w:t>
      </w:r>
    </w:p>
    <w:p w14:paraId="14114BFF" w14:textId="5E4D822C" w:rsidR="004A37C7" w:rsidRPr="009C3EDA" w:rsidRDefault="004A37C7" w:rsidP="009D5D4A">
      <w:pPr>
        <w:pStyle w:val="Heading1"/>
        <w:numPr>
          <w:ilvl w:val="0"/>
          <w:numId w:val="7"/>
        </w:numPr>
        <w:ind w:left="426" w:hanging="426"/>
        <w:jc w:val="both"/>
        <w:rPr>
          <w:color w:val="auto"/>
        </w:rPr>
      </w:pPr>
      <w:r w:rsidRPr="009C3EDA">
        <w:rPr>
          <w:color w:val="auto"/>
        </w:rPr>
        <w:t>Will everyone get the same SMS</w:t>
      </w:r>
      <w:r w:rsidR="0094258D" w:rsidRPr="009C3EDA">
        <w:rPr>
          <w:color w:val="auto"/>
        </w:rPr>
        <w:t xml:space="preserve"> text-</w:t>
      </w:r>
      <w:r w:rsidRPr="009C3EDA">
        <w:rPr>
          <w:color w:val="auto"/>
        </w:rPr>
        <w:t>messages?</w:t>
      </w:r>
    </w:p>
    <w:p w14:paraId="769D20CB" w14:textId="09B00172" w:rsidR="004A37C7" w:rsidRPr="009C3EDA" w:rsidRDefault="004A37C7" w:rsidP="00070478">
      <w:pPr>
        <w:jc w:val="both"/>
      </w:pPr>
      <w:r w:rsidRPr="009C3EDA">
        <w:t>Everyone</w:t>
      </w:r>
      <w:r w:rsidR="00DD6E9A">
        <w:t xml:space="preserve"> in the study will get some SMS text-</w:t>
      </w:r>
      <w:r w:rsidRPr="009C3EDA">
        <w:t>messages but not everyone will get the same number or type of SMS</w:t>
      </w:r>
      <w:r w:rsidR="0094258D" w:rsidRPr="009C3EDA">
        <w:t xml:space="preserve"> text-</w:t>
      </w:r>
      <w:r w:rsidRPr="009C3EDA">
        <w:t>messages. This is because we are looking at the effects of different types of SMS</w:t>
      </w:r>
      <w:r w:rsidR="0094258D" w:rsidRPr="009C3EDA">
        <w:t xml:space="preserve"> text-</w:t>
      </w:r>
      <w:r w:rsidRPr="009C3EDA">
        <w:t xml:space="preserve">messages sent more or less often.  </w:t>
      </w:r>
    </w:p>
    <w:p w14:paraId="04FFFD91" w14:textId="77777777" w:rsidR="004A37C7" w:rsidRPr="009C3EDA" w:rsidRDefault="004A37C7" w:rsidP="009D5D4A">
      <w:pPr>
        <w:pStyle w:val="Heading1"/>
        <w:numPr>
          <w:ilvl w:val="0"/>
          <w:numId w:val="7"/>
        </w:numPr>
        <w:ind w:left="426" w:hanging="426"/>
        <w:jc w:val="both"/>
        <w:rPr>
          <w:color w:val="auto"/>
        </w:rPr>
      </w:pPr>
      <w:r w:rsidRPr="009C3EDA">
        <w:rPr>
          <w:color w:val="auto"/>
        </w:rPr>
        <w:t>What should I do with the SMS-text messages I am sent?</w:t>
      </w:r>
    </w:p>
    <w:p w14:paraId="6BAF53DA" w14:textId="3009A536" w:rsidR="004A37C7" w:rsidRPr="009C3EDA" w:rsidRDefault="004A37C7" w:rsidP="00070478">
      <w:pPr>
        <w:spacing w:after="0" w:line="240" w:lineRule="auto"/>
        <w:jc w:val="both"/>
        <w:rPr>
          <w:rFonts w:cs="Arial"/>
        </w:rPr>
      </w:pPr>
      <w:r w:rsidRPr="009C3EDA">
        <w:rPr>
          <w:rFonts w:cs="Arial"/>
        </w:rPr>
        <w:t>The SMS</w:t>
      </w:r>
      <w:r w:rsidR="0094258D" w:rsidRPr="009C3EDA">
        <w:rPr>
          <w:rFonts w:cs="Arial"/>
        </w:rPr>
        <w:t xml:space="preserve"> </w:t>
      </w:r>
      <w:r w:rsidRPr="009C3EDA">
        <w:rPr>
          <w:rFonts w:cs="Arial"/>
        </w:rPr>
        <w:t>text</w:t>
      </w:r>
      <w:r w:rsidR="0094258D" w:rsidRPr="009C3EDA">
        <w:rPr>
          <w:rFonts w:cs="Arial"/>
        </w:rPr>
        <w:t>-</w:t>
      </w:r>
      <w:r w:rsidRPr="009C3EDA">
        <w:rPr>
          <w:rFonts w:cs="Arial"/>
        </w:rPr>
        <w:t xml:space="preserve">messages we send you are for you. If you wish to you can save them on your phone. </w:t>
      </w:r>
    </w:p>
    <w:p w14:paraId="6FD2F615" w14:textId="16F8F0EE" w:rsidR="004A37C7" w:rsidRPr="009C3EDA" w:rsidRDefault="004A37C7" w:rsidP="009D5D4A">
      <w:pPr>
        <w:pStyle w:val="Heading1"/>
        <w:numPr>
          <w:ilvl w:val="0"/>
          <w:numId w:val="7"/>
        </w:numPr>
        <w:ind w:left="426" w:hanging="426"/>
        <w:rPr>
          <w:color w:val="auto"/>
        </w:rPr>
      </w:pPr>
      <w:r w:rsidRPr="009C3EDA">
        <w:rPr>
          <w:color w:val="auto"/>
        </w:rPr>
        <w:t>Should I let the study know if I am not getting my SMS</w:t>
      </w:r>
      <w:r w:rsidR="0094258D" w:rsidRPr="009C3EDA">
        <w:rPr>
          <w:color w:val="auto"/>
        </w:rPr>
        <w:t xml:space="preserve"> text-</w:t>
      </w:r>
      <w:r w:rsidRPr="009C3EDA">
        <w:rPr>
          <w:color w:val="auto"/>
        </w:rPr>
        <w:t>messages?</w:t>
      </w:r>
    </w:p>
    <w:p w14:paraId="0B3768A3" w14:textId="78D5352D" w:rsidR="004A37C7" w:rsidRPr="009C3EDA" w:rsidRDefault="004A37C7" w:rsidP="00925ADC">
      <w:r w:rsidRPr="009C3EDA">
        <w:t xml:space="preserve">The computer system we are using for </w:t>
      </w:r>
      <w:r w:rsidR="007E6077">
        <w:t>the study</w:t>
      </w:r>
      <w:r w:rsidR="009311CA" w:rsidRPr="009C3EDA">
        <w:t xml:space="preserve"> </w:t>
      </w:r>
      <w:r w:rsidRPr="009C3EDA">
        <w:t>will let us know automatically i</w:t>
      </w:r>
      <w:r w:rsidR="00DD6E9A">
        <w:t xml:space="preserve">f you are not receiving the SMS </w:t>
      </w:r>
      <w:r w:rsidRPr="009C3EDA">
        <w:t>t</w:t>
      </w:r>
      <w:r w:rsidR="00DD6E9A">
        <w:t>ext-</w:t>
      </w:r>
      <w:r w:rsidRPr="009C3EDA">
        <w:t xml:space="preserve">messages we’ve been sending you. We will contact you if there is a problem. </w:t>
      </w:r>
    </w:p>
    <w:p w14:paraId="67B5E2FE" w14:textId="77777777" w:rsidR="004A37C7" w:rsidRPr="009C3EDA" w:rsidRDefault="004A37C7" w:rsidP="009D5D4A">
      <w:pPr>
        <w:pStyle w:val="Heading1"/>
        <w:numPr>
          <w:ilvl w:val="0"/>
          <w:numId w:val="7"/>
        </w:numPr>
        <w:ind w:left="426" w:hanging="426"/>
        <w:rPr>
          <w:color w:val="auto"/>
        </w:rPr>
      </w:pPr>
      <w:r w:rsidRPr="009C3EDA">
        <w:rPr>
          <w:color w:val="auto"/>
        </w:rPr>
        <w:t>Can I share my SMS-text messages with other people?</w:t>
      </w:r>
    </w:p>
    <w:p w14:paraId="47D229CD" w14:textId="75691140" w:rsidR="004A37C7" w:rsidRPr="009C3EDA" w:rsidRDefault="00DD6E9A" w:rsidP="00925ADC">
      <w:r>
        <w:t xml:space="preserve">Please do not share the SMS </w:t>
      </w:r>
      <w:r w:rsidR="004A37C7" w:rsidRPr="009C3EDA">
        <w:t>text</w:t>
      </w:r>
      <w:r>
        <w:t>-message</w:t>
      </w:r>
      <w:r w:rsidR="004A37C7" w:rsidRPr="009C3EDA">
        <w:t>s we send you with other</w:t>
      </w:r>
      <w:r>
        <w:t xml:space="preserve"> people. We are sending the SMS </w:t>
      </w:r>
      <w:r w:rsidR="004A37C7" w:rsidRPr="009C3EDA">
        <w:t>text</w:t>
      </w:r>
      <w:r>
        <w:t>-message</w:t>
      </w:r>
      <w:r w:rsidR="004A37C7" w:rsidRPr="009C3EDA">
        <w:t xml:space="preserve">s specifically to you and especially for you.  </w:t>
      </w:r>
    </w:p>
    <w:p w14:paraId="649A7D27" w14:textId="77777777" w:rsidR="006C0120" w:rsidRPr="009C3EDA" w:rsidRDefault="00DA27ED" w:rsidP="009D5D4A">
      <w:pPr>
        <w:pStyle w:val="Heading1"/>
        <w:numPr>
          <w:ilvl w:val="0"/>
          <w:numId w:val="7"/>
        </w:numPr>
        <w:ind w:left="426" w:hanging="426"/>
        <w:rPr>
          <w:color w:val="auto"/>
        </w:rPr>
      </w:pPr>
      <w:r w:rsidRPr="009C3EDA">
        <w:rPr>
          <w:color w:val="auto"/>
        </w:rPr>
        <w:lastRenderedPageBreak/>
        <w:t>How long will the study last?</w:t>
      </w:r>
    </w:p>
    <w:p w14:paraId="15C03FA6" w14:textId="77777777" w:rsidR="00DA27ED" w:rsidRPr="009C3EDA" w:rsidRDefault="00DA27ED" w:rsidP="004B2B5D">
      <w:pPr>
        <w:pStyle w:val="ListParagraph"/>
        <w:numPr>
          <w:ilvl w:val="0"/>
          <w:numId w:val="2"/>
        </w:numPr>
        <w:jc w:val="both"/>
        <w:rPr>
          <w:rFonts w:cs="Arial"/>
        </w:rPr>
      </w:pPr>
      <w:r w:rsidRPr="009C3EDA">
        <w:rPr>
          <w:rFonts w:cs="Arial"/>
        </w:rPr>
        <w:t xml:space="preserve">The study will last for one year, this means we will stay in contact with you for 12 months from the date of enrolment. </w:t>
      </w:r>
    </w:p>
    <w:p w14:paraId="26D7D419" w14:textId="03919024" w:rsidR="004B2B5D" w:rsidRPr="009C3EDA" w:rsidRDefault="004B2B5D" w:rsidP="004B2B5D">
      <w:pPr>
        <w:pStyle w:val="ListParagraph"/>
        <w:numPr>
          <w:ilvl w:val="0"/>
          <w:numId w:val="2"/>
        </w:numPr>
        <w:jc w:val="both"/>
        <w:rPr>
          <w:rFonts w:cs="Arial"/>
        </w:rPr>
      </w:pPr>
      <w:r w:rsidRPr="009C3EDA">
        <w:rPr>
          <w:rFonts w:cs="Arial"/>
        </w:rPr>
        <w:t xml:space="preserve">At the end of the study (in 12-months’ time) we will </w:t>
      </w:r>
      <w:r w:rsidR="00DD6E9A">
        <w:rPr>
          <w:rFonts w:cs="Arial"/>
        </w:rPr>
        <w:t>ask if you would be willing to attend</w:t>
      </w:r>
      <w:r w:rsidRPr="009C3EDA">
        <w:rPr>
          <w:rFonts w:cs="Arial"/>
        </w:rPr>
        <w:t xml:space="preserve"> a final follow-up visit for you </w:t>
      </w:r>
      <w:r w:rsidR="00DD6E9A">
        <w:rPr>
          <w:rFonts w:cs="Arial"/>
        </w:rPr>
        <w:t>at a time when it is convenient.</w:t>
      </w:r>
    </w:p>
    <w:p w14:paraId="3333968E" w14:textId="52C55971" w:rsidR="004B2B5D" w:rsidRPr="009C3EDA" w:rsidRDefault="004B2B5D" w:rsidP="004B2B5D">
      <w:pPr>
        <w:pStyle w:val="ListParagraph"/>
        <w:numPr>
          <w:ilvl w:val="0"/>
          <w:numId w:val="2"/>
        </w:numPr>
        <w:jc w:val="both"/>
        <w:rPr>
          <w:rFonts w:cs="Arial"/>
        </w:rPr>
      </w:pPr>
      <w:r w:rsidRPr="009C3EDA">
        <w:rPr>
          <w:rFonts w:cs="Arial"/>
        </w:rPr>
        <w:t xml:space="preserve">At the final study visit we will </w:t>
      </w:r>
      <w:r w:rsidR="00DA27ED" w:rsidRPr="009C3EDA">
        <w:rPr>
          <w:rFonts w:cs="Arial"/>
        </w:rPr>
        <w:t>measure your blood pressure, we will re-measure your weight and your waist circumference</w:t>
      </w:r>
      <w:r w:rsidRPr="009C3EDA">
        <w:rPr>
          <w:rFonts w:cs="Arial"/>
        </w:rPr>
        <w:t xml:space="preserve">, and we will take another blood sample (5-10ml, about two teaspoons) to re-measure your blood sugar. </w:t>
      </w:r>
    </w:p>
    <w:p w14:paraId="12987FFB" w14:textId="6A32F2EC" w:rsidR="00DA27ED" w:rsidRPr="009C3EDA" w:rsidRDefault="004B2B5D" w:rsidP="004B2B5D">
      <w:pPr>
        <w:pStyle w:val="ListParagraph"/>
        <w:numPr>
          <w:ilvl w:val="0"/>
          <w:numId w:val="2"/>
        </w:numPr>
        <w:jc w:val="both"/>
        <w:rPr>
          <w:rFonts w:cs="Arial"/>
        </w:rPr>
      </w:pPr>
      <w:r w:rsidRPr="009C3EDA">
        <w:rPr>
          <w:rFonts w:cs="Arial"/>
        </w:rPr>
        <w:t xml:space="preserve">We </w:t>
      </w:r>
      <w:r w:rsidR="00DA27ED" w:rsidRPr="009C3EDA">
        <w:rPr>
          <w:rFonts w:cs="Arial"/>
        </w:rPr>
        <w:t xml:space="preserve">will also ask you some questions about how your health was during the year and about whether you </w:t>
      </w:r>
      <w:r w:rsidR="00DD6E9A">
        <w:rPr>
          <w:rFonts w:cs="Arial"/>
        </w:rPr>
        <w:t xml:space="preserve">found the SMS </w:t>
      </w:r>
      <w:r w:rsidR="00DA27ED" w:rsidRPr="009C3EDA">
        <w:rPr>
          <w:rFonts w:cs="Arial"/>
        </w:rPr>
        <w:t>text</w:t>
      </w:r>
      <w:r w:rsidR="00DD6E9A">
        <w:rPr>
          <w:rFonts w:cs="Arial"/>
        </w:rPr>
        <w:t>-message</w:t>
      </w:r>
      <w:r w:rsidR="00DA27ED" w:rsidRPr="009C3EDA">
        <w:rPr>
          <w:rFonts w:cs="Arial"/>
        </w:rPr>
        <w:t xml:space="preserve">s helpful. </w:t>
      </w:r>
    </w:p>
    <w:p w14:paraId="4F15387B" w14:textId="27710355" w:rsidR="000E5B99" w:rsidRPr="009C3EDA" w:rsidRDefault="000E5B99" w:rsidP="009D5D4A">
      <w:pPr>
        <w:pStyle w:val="Heading1"/>
        <w:numPr>
          <w:ilvl w:val="0"/>
          <w:numId w:val="7"/>
        </w:numPr>
        <w:ind w:left="426" w:hanging="426"/>
        <w:jc w:val="both"/>
        <w:rPr>
          <w:color w:val="auto"/>
        </w:rPr>
      </w:pPr>
      <w:r w:rsidRPr="009C3EDA">
        <w:rPr>
          <w:color w:val="auto"/>
        </w:rPr>
        <w:t xml:space="preserve">What are the possible benefits? </w:t>
      </w:r>
    </w:p>
    <w:p w14:paraId="20A64740" w14:textId="522803DB" w:rsidR="000E5B99" w:rsidRPr="009C3EDA" w:rsidRDefault="000E5B99" w:rsidP="000E5B99">
      <w:pPr>
        <w:jc w:val="both"/>
      </w:pPr>
      <w:r w:rsidRPr="009C3EDA">
        <w:t xml:space="preserve">You may find staying in contact with </w:t>
      </w:r>
      <w:r w:rsidRPr="00121A7B">
        <w:t>the study via SMS</w:t>
      </w:r>
      <w:r w:rsidRPr="009C3EDA">
        <w:t xml:space="preserve"> text-message helpful. Information from this study will be helpful to the health services at this and other health care facilities and this could benefit the treatment of patients in the future. If you </w:t>
      </w:r>
      <w:r w:rsidR="00BD69D0">
        <w:t>decide to answer questions</w:t>
      </w:r>
      <w:r w:rsidRPr="009C3EDA">
        <w:t xml:space="preserve"> about your experiences of </w:t>
      </w:r>
      <w:r w:rsidR="00BD69D0">
        <w:t>taking part</w:t>
      </w:r>
      <w:r w:rsidRPr="009C3EDA">
        <w:t xml:space="preserve"> in the study</w:t>
      </w:r>
      <w:r w:rsidR="00D31991" w:rsidRPr="009C3EDA">
        <w:t xml:space="preserve"> </w:t>
      </w:r>
      <w:r w:rsidRPr="009C3EDA">
        <w:t xml:space="preserve">you may find </w:t>
      </w:r>
      <w:r w:rsidR="00BD69D0">
        <w:t>this helpful</w:t>
      </w:r>
      <w:r w:rsidRPr="009C3EDA">
        <w:t xml:space="preserve">. The information </w:t>
      </w:r>
      <w:r w:rsidR="00BD69D0">
        <w:t xml:space="preserve">gained from this part of the study </w:t>
      </w:r>
      <w:r w:rsidRPr="009C3EDA">
        <w:t xml:space="preserve">will be useful for the researchers and for the health services to learn more about how </w:t>
      </w:r>
      <w:r w:rsidR="00BD69D0">
        <w:t>to design services that use SMS text-</w:t>
      </w:r>
      <w:r w:rsidRPr="009C3EDA">
        <w:t xml:space="preserve">messages. </w:t>
      </w:r>
    </w:p>
    <w:p w14:paraId="246096C1" w14:textId="3599A780" w:rsidR="000E5B99" w:rsidRPr="009D5D4A" w:rsidRDefault="000E5B99" w:rsidP="009D5D4A">
      <w:pPr>
        <w:pStyle w:val="ListParagraph"/>
        <w:numPr>
          <w:ilvl w:val="0"/>
          <w:numId w:val="7"/>
        </w:numPr>
        <w:ind w:left="426" w:hanging="426"/>
        <w:jc w:val="both"/>
        <w:rPr>
          <w:b/>
        </w:rPr>
      </w:pPr>
      <w:r w:rsidRPr="009D5D4A">
        <w:rPr>
          <w:b/>
        </w:rPr>
        <w:t>What are the possible risks or discomforts of participating in the study?</w:t>
      </w:r>
    </w:p>
    <w:p w14:paraId="6D9A5519" w14:textId="033227DA" w:rsidR="000E5B99" w:rsidRPr="009C3EDA" w:rsidRDefault="000E5B99" w:rsidP="00A95A3D">
      <w:pPr>
        <w:jc w:val="both"/>
      </w:pPr>
      <w:r w:rsidRPr="009C3EDA">
        <w:t xml:space="preserve">We will ask you to attend two study specific visits (one at the start and one at the end of the study) </w:t>
      </w:r>
      <w:r w:rsidR="00BD69D0">
        <w:t>that</w:t>
      </w:r>
      <w:r w:rsidRPr="009C3EDA">
        <w:t xml:space="preserve"> may inconvenience you in terms of time. We will use the same equipment and methods to measure your height and weight as in the clinic</w:t>
      </w:r>
      <w:r w:rsidR="00AC2D82">
        <w:t>. We will measure your blood pressure</w:t>
      </w:r>
      <w:r w:rsidRPr="009C3EDA">
        <w:t xml:space="preserve"> </w:t>
      </w:r>
      <w:r w:rsidR="00BD69D0">
        <w:t>that</w:t>
      </w:r>
      <w:r w:rsidRPr="009C3EDA">
        <w:t xml:space="preserve"> may cause some slight discomfort. Only suitably qualified persons will take your measurements. We will take two blood samples (one at the start and one at the end of the study) </w:t>
      </w:r>
      <w:r w:rsidR="00BD69D0">
        <w:t>that</w:t>
      </w:r>
      <w:r w:rsidRPr="009C3EDA">
        <w:t xml:space="preserve"> may cause some discomfort. These procedures carry a small risk of bruising. We will </w:t>
      </w:r>
      <w:r w:rsidR="00BD69D0">
        <w:t>use</w:t>
      </w:r>
      <w:r w:rsidRPr="009C3EDA">
        <w:t xml:space="preserve"> sterile procedures</w:t>
      </w:r>
      <w:r w:rsidR="00A95A3D" w:rsidRPr="009C3EDA">
        <w:t>, and all blood will be taken by qualified and trained individual</w:t>
      </w:r>
      <w:r w:rsidR="00BD69D0">
        <w:t xml:space="preserve">s to minimise any discomfort. </w:t>
      </w:r>
      <w:r w:rsidR="00A95A3D" w:rsidRPr="009C3EDA">
        <w:t xml:space="preserve">We </w:t>
      </w:r>
      <w:r w:rsidR="00EF4FED">
        <w:t xml:space="preserve">will not </w:t>
      </w:r>
      <w:r w:rsidR="00BD69D0" w:rsidRPr="009C3EDA">
        <w:t xml:space="preserve">test your blood for any other condition or disease </w:t>
      </w:r>
      <w:r w:rsidR="00BD69D0">
        <w:t xml:space="preserve">apart from those related to diabetes, and </w:t>
      </w:r>
      <w:r w:rsidR="00A95A3D" w:rsidRPr="009C3EDA">
        <w:t xml:space="preserve">will not use </w:t>
      </w:r>
      <w:r w:rsidR="00BD69D0">
        <w:t>your</w:t>
      </w:r>
      <w:r w:rsidR="00A95A3D" w:rsidRPr="009C3EDA">
        <w:t xml:space="preserve"> blood for any other purpose. With your permission, we will pass the results of the sugar and fat tests to your nurse or doctor in the clinic. We will also be collecting your contact details (cellular phone number, address); these will only be available to the research team. </w:t>
      </w:r>
      <w:r w:rsidR="00BD69D0" w:rsidRPr="009C3EDA">
        <w:t xml:space="preserve">The interview questions will not be distressing, but some </w:t>
      </w:r>
      <w:r w:rsidR="00BD69D0">
        <w:t>people</w:t>
      </w:r>
      <w:r w:rsidR="00BD69D0" w:rsidRPr="009C3EDA">
        <w:t xml:space="preserve"> may find it emotional or distressing to speak about their experience and their health condition. Interviewers are trained to deal with such situations and to ensure patients are referred for supportive counselling, should this be required.</w:t>
      </w:r>
    </w:p>
    <w:p w14:paraId="5DCA63D2" w14:textId="77777777" w:rsidR="006C0120" w:rsidRPr="009C3EDA" w:rsidRDefault="00166E5E" w:rsidP="009D5D4A">
      <w:pPr>
        <w:pStyle w:val="Heading1"/>
        <w:numPr>
          <w:ilvl w:val="0"/>
          <w:numId w:val="7"/>
        </w:numPr>
        <w:ind w:left="426" w:hanging="426"/>
        <w:rPr>
          <w:color w:val="auto"/>
        </w:rPr>
      </w:pPr>
      <w:r w:rsidRPr="009C3EDA">
        <w:rPr>
          <w:color w:val="auto"/>
        </w:rPr>
        <w:t>What will happen if I don’t want to carry on with the study?</w:t>
      </w:r>
    </w:p>
    <w:p w14:paraId="38644921" w14:textId="2920E425" w:rsidR="00166E5E" w:rsidRPr="009C3EDA" w:rsidRDefault="00166E5E" w:rsidP="00A95A3D">
      <w:pPr>
        <w:jc w:val="both"/>
      </w:pPr>
      <w:r w:rsidRPr="009C3EDA">
        <w:t xml:space="preserve">If you decide you do not want to </w:t>
      </w:r>
      <w:r w:rsidR="004A37C7" w:rsidRPr="009C3EDA">
        <w:t xml:space="preserve">carry on with the study you can contact the study team </w:t>
      </w:r>
      <w:r w:rsidR="00925ADC" w:rsidRPr="009C3EDA">
        <w:t xml:space="preserve">using a phone, or sending a </w:t>
      </w:r>
      <w:r w:rsidR="00A95A3D" w:rsidRPr="009C3EDA">
        <w:t xml:space="preserve">flash or a </w:t>
      </w:r>
      <w:r w:rsidR="00925ADC" w:rsidRPr="009C3EDA">
        <w:t>“</w:t>
      </w:r>
      <w:proofErr w:type="spellStart"/>
      <w:r w:rsidR="00925ADC" w:rsidRPr="009C3EDA">
        <w:t>plz</w:t>
      </w:r>
      <w:proofErr w:type="spellEnd"/>
      <w:r w:rsidR="00925ADC" w:rsidRPr="009C3EDA">
        <w:t xml:space="preserve"> </w:t>
      </w:r>
      <w:proofErr w:type="spellStart"/>
      <w:r w:rsidR="00925ADC" w:rsidRPr="009C3EDA">
        <w:t>cal</w:t>
      </w:r>
      <w:proofErr w:type="spellEnd"/>
      <w:r w:rsidR="00925ADC" w:rsidRPr="009C3EDA">
        <w:t xml:space="preserve"> me”, an SMS</w:t>
      </w:r>
      <w:r w:rsidR="00500A2B" w:rsidRPr="009C3EDA">
        <w:t xml:space="preserve"> </w:t>
      </w:r>
      <w:r w:rsidR="00925ADC" w:rsidRPr="009C3EDA">
        <w:t>text</w:t>
      </w:r>
      <w:r w:rsidR="00500A2B" w:rsidRPr="009C3EDA">
        <w:t>-message</w:t>
      </w:r>
      <w:r w:rsidR="00925ADC" w:rsidRPr="009C3EDA">
        <w:t xml:space="preserve"> or an email </w:t>
      </w:r>
      <w:r w:rsidR="004A37C7" w:rsidRPr="009C3EDA">
        <w:t xml:space="preserve">(see section </w:t>
      </w:r>
      <w:r w:rsidR="007E6077">
        <w:t>23</w:t>
      </w:r>
      <w:r w:rsidR="004A37C7" w:rsidRPr="009C3EDA">
        <w:t xml:space="preserve"> for contact details). </w:t>
      </w:r>
      <w:r w:rsidRPr="009C3EDA">
        <w:t>You can withdraw from the study at any time and you do not have to give a reason. If you decide to withdraw it will not affect your care or treatment at the clinic.</w:t>
      </w:r>
    </w:p>
    <w:p w14:paraId="1B777152" w14:textId="77777777" w:rsidR="00166E5E" w:rsidRPr="009C3EDA" w:rsidRDefault="00166E5E" w:rsidP="009D5D4A">
      <w:pPr>
        <w:pStyle w:val="Heading1"/>
        <w:numPr>
          <w:ilvl w:val="0"/>
          <w:numId w:val="7"/>
        </w:numPr>
        <w:ind w:left="426" w:hanging="426"/>
        <w:jc w:val="both"/>
        <w:rPr>
          <w:color w:val="auto"/>
        </w:rPr>
      </w:pPr>
      <w:r w:rsidRPr="009C3EDA">
        <w:rPr>
          <w:color w:val="auto"/>
        </w:rPr>
        <w:lastRenderedPageBreak/>
        <w:t>What will happen at the end of the study?</w:t>
      </w:r>
    </w:p>
    <w:p w14:paraId="50432982" w14:textId="5396B98F" w:rsidR="004A37C7" w:rsidRPr="009C3EDA" w:rsidRDefault="004A37C7" w:rsidP="00A95A3D">
      <w:pPr>
        <w:jc w:val="both"/>
      </w:pPr>
      <w:r w:rsidRPr="009C3EDA">
        <w:t>At the end of this study we will stop sending you SMS</w:t>
      </w:r>
      <w:r w:rsidR="009F5798" w:rsidRPr="009C3EDA">
        <w:t xml:space="preserve"> </w:t>
      </w:r>
      <w:r w:rsidRPr="009C3EDA">
        <w:t>text</w:t>
      </w:r>
      <w:r w:rsidR="009F5798" w:rsidRPr="009C3EDA">
        <w:t>-</w:t>
      </w:r>
      <w:r w:rsidRPr="009C3EDA">
        <w:t xml:space="preserve">messages. We will not give your personal information </w:t>
      </w:r>
      <w:r w:rsidR="00A95A3D" w:rsidRPr="009C3EDA">
        <w:t xml:space="preserve">including your blood results </w:t>
      </w:r>
      <w:r w:rsidRPr="009C3EDA">
        <w:t xml:space="preserve">to any </w:t>
      </w:r>
      <w:r w:rsidR="009F5798" w:rsidRPr="009C3EDA">
        <w:t xml:space="preserve">one </w:t>
      </w:r>
      <w:r w:rsidRPr="009C3EDA">
        <w:t>without your permission first.</w:t>
      </w:r>
    </w:p>
    <w:p w14:paraId="3B9C4E72" w14:textId="77777777" w:rsidR="006C0120" w:rsidRPr="009C3EDA" w:rsidRDefault="00166E5E" w:rsidP="009D5D4A">
      <w:pPr>
        <w:pStyle w:val="Heading1"/>
        <w:numPr>
          <w:ilvl w:val="0"/>
          <w:numId w:val="7"/>
        </w:numPr>
        <w:ind w:left="426" w:hanging="426"/>
        <w:rPr>
          <w:color w:val="auto"/>
        </w:rPr>
      </w:pPr>
      <w:r w:rsidRPr="009C3EDA">
        <w:rPr>
          <w:color w:val="auto"/>
        </w:rPr>
        <w:t>What will happen to the results of the research?</w:t>
      </w:r>
    </w:p>
    <w:p w14:paraId="767A4CAB" w14:textId="77777777" w:rsidR="00166E5E" w:rsidRPr="009C3EDA" w:rsidRDefault="00347786" w:rsidP="00D31991">
      <w:pPr>
        <w:jc w:val="both"/>
      </w:pPr>
      <w:r w:rsidRPr="009C3EDA">
        <w:t>The research will be published in medical journals. A summary of the results will be presented to all the study participants once this has been done. We will put up a poster explaining the results in the clinic once the study is finished and the results are available.</w:t>
      </w:r>
    </w:p>
    <w:p w14:paraId="4CDC337B" w14:textId="585983D5" w:rsidR="006C0120" w:rsidRPr="009C3EDA" w:rsidRDefault="00166E5E" w:rsidP="009D5D4A">
      <w:pPr>
        <w:pStyle w:val="Heading1"/>
        <w:numPr>
          <w:ilvl w:val="0"/>
          <w:numId w:val="7"/>
        </w:numPr>
        <w:ind w:left="426" w:hanging="426"/>
        <w:jc w:val="both"/>
        <w:rPr>
          <w:color w:val="auto"/>
        </w:rPr>
      </w:pPr>
      <w:r w:rsidRPr="009C3EDA">
        <w:rPr>
          <w:color w:val="auto"/>
        </w:rPr>
        <w:t xml:space="preserve">Do I have to </w:t>
      </w:r>
      <w:r w:rsidR="0092055F" w:rsidRPr="009C3EDA">
        <w:rPr>
          <w:color w:val="auto"/>
        </w:rPr>
        <w:t>take part</w:t>
      </w:r>
      <w:r w:rsidRPr="009C3EDA">
        <w:rPr>
          <w:color w:val="auto"/>
        </w:rPr>
        <w:t>?</w:t>
      </w:r>
    </w:p>
    <w:p w14:paraId="36AFDD29" w14:textId="51948FDC" w:rsidR="00781C49" w:rsidRPr="009C3EDA" w:rsidRDefault="00166E5E" w:rsidP="00D31991">
      <w:pPr>
        <w:jc w:val="both"/>
      </w:pPr>
      <w:r w:rsidRPr="009C3EDA">
        <w:t xml:space="preserve">No. You may choose if you want to </w:t>
      </w:r>
      <w:r w:rsidR="00A95A3D" w:rsidRPr="009C3EDA">
        <w:t xml:space="preserve">take part </w:t>
      </w:r>
      <w:r w:rsidRPr="009C3EDA">
        <w:t xml:space="preserve">in this study. We will explain the study and go through this information sheet with you to answer any questions you may have. If you agree to </w:t>
      </w:r>
      <w:r w:rsidR="00A95A3D" w:rsidRPr="009C3EDA">
        <w:t>take part</w:t>
      </w:r>
      <w:r w:rsidRPr="009C3EDA">
        <w:t xml:space="preserve"> we will ask you to sign a consent form and will give you a copy for you to keep. However, you would still be free to withdraw from the study at any time, without needing to give a reason. If, for whatever reason, you decide to withdraw it will not affect the cl</w:t>
      </w:r>
      <w:r w:rsidR="004B488B">
        <w:t>inical care you usually receive.</w:t>
      </w:r>
    </w:p>
    <w:p w14:paraId="13C441D1" w14:textId="77777777" w:rsidR="0049424B" w:rsidRPr="009C3EDA" w:rsidRDefault="00347786" w:rsidP="009D5D4A">
      <w:pPr>
        <w:pStyle w:val="Heading1"/>
        <w:numPr>
          <w:ilvl w:val="0"/>
          <w:numId w:val="7"/>
        </w:numPr>
        <w:ind w:left="426" w:hanging="426"/>
        <w:rPr>
          <w:color w:val="auto"/>
        </w:rPr>
      </w:pPr>
      <w:r w:rsidRPr="009C3EDA">
        <w:rPr>
          <w:color w:val="auto"/>
        </w:rPr>
        <w:t>Will I receive any reimbursements for participating in this study?</w:t>
      </w:r>
    </w:p>
    <w:p w14:paraId="6B1DB32F" w14:textId="0BD70800" w:rsidR="004A37C7" w:rsidRPr="009C3EDA" w:rsidRDefault="0049424B" w:rsidP="00A95A3D">
      <w:pPr>
        <w:jc w:val="both"/>
        <w:rPr>
          <w:rFonts w:ascii="Times New Roman" w:hAnsi="Times New Roman" w:cs="Times New Roman"/>
        </w:rPr>
      </w:pPr>
      <w:r w:rsidRPr="009C3EDA">
        <w:t>We will provide transport to the study site, a meal, and a small stipend to people who participate in this study when they are required to attend a study-specific visit (baseline, final follow-up)</w:t>
      </w:r>
      <w:r w:rsidR="00A95A3D" w:rsidRPr="009C3EDA">
        <w:t xml:space="preserve"> at a site other than their regular clinic.</w:t>
      </w:r>
      <w:r w:rsidRPr="009C3EDA">
        <w:t xml:space="preserve"> We are not providing any phones or airti</w:t>
      </w:r>
      <w:r w:rsidR="004B5519">
        <w:t>me credit, all of the study SMS text-</w:t>
      </w:r>
      <w:r w:rsidRPr="009C3EDA">
        <w:t>messages are provided free-of-charge.</w:t>
      </w:r>
    </w:p>
    <w:p w14:paraId="6D6FFE1E" w14:textId="77777777" w:rsidR="006C0120" w:rsidRPr="009C3EDA" w:rsidRDefault="00347786" w:rsidP="009D5D4A">
      <w:pPr>
        <w:pStyle w:val="Heading1"/>
        <w:numPr>
          <w:ilvl w:val="0"/>
          <w:numId w:val="7"/>
        </w:numPr>
        <w:ind w:left="426" w:hanging="426"/>
        <w:rPr>
          <w:color w:val="auto"/>
        </w:rPr>
      </w:pPr>
      <w:r w:rsidRPr="009C3EDA">
        <w:rPr>
          <w:color w:val="auto"/>
        </w:rPr>
        <w:t>Who will see the information which is collected during this study?</w:t>
      </w:r>
    </w:p>
    <w:p w14:paraId="7C74C266" w14:textId="73D0804F" w:rsidR="0092055F" w:rsidRPr="009C3EDA" w:rsidRDefault="00A95A3D" w:rsidP="00A95A3D">
      <w:pPr>
        <w:jc w:val="both"/>
      </w:pPr>
      <w:r w:rsidRPr="009C3EDA">
        <w:t xml:space="preserve">Your </w:t>
      </w:r>
      <w:r w:rsidR="004B5519">
        <w:t xml:space="preserve">medical </w:t>
      </w:r>
      <w:r w:rsidRPr="009C3EDA">
        <w:t>records will only be viewed by your health care worker and people involved in this study</w:t>
      </w:r>
      <w:r w:rsidR="00347786" w:rsidRPr="009C3EDA">
        <w:t xml:space="preserve">. Any information collected about you during this study </w:t>
      </w:r>
      <w:r w:rsidRPr="009C3EDA">
        <w:t xml:space="preserve">will </w:t>
      </w:r>
      <w:r w:rsidR="00347786" w:rsidRPr="009C3EDA">
        <w:t xml:space="preserve">be kept strictly confidential. Your consent form will be kept in a locked cabinet in a secure building, and will only be able to be accessed by the research team. All other information (your age, </w:t>
      </w:r>
      <w:r w:rsidR="0092055F" w:rsidRPr="009C3EDA">
        <w:t>whether you are male or female</w:t>
      </w:r>
      <w:r w:rsidR="00347786" w:rsidRPr="009C3EDA">
        <w:t xml:space="preserve">, date of birth, whether you are taking </w:t>
      </w:r>
      <w:r w:rsidR="0092055F" w:rsidRPr="009C3EDA">
        <w:t>medicines</w:t>
      </w:r>
      <w:r w:rsidR="00347786" w:rsidRPr="009C3EDA">
        <w:t>, the measurements made by the blood pressure machines</w:t>
      </w:r>
      <w:r w:rsidR="0092055F" w:rsidRPr="009C3EDA">
        <w:t xml:space="preserve"> and the blood test results</w:t>
      </w:r>
      <w:r w:rsidR="00347786" w:rsidRPr="009C3EDA">
        <w:t xml:space="preserve">) will not have your name on, and will just have a code so that the results could not be linked back to you. </w:t>
      </w:r>
      <w:r w:rsidR="00121A7B">
        <w:t xml:space="preserve">Information provided may be used in publications, reports, web pages, and other research outputs in an anonymised form. Other researchers may have access to this data only in a securely anonymised form. </w:t>
      </w:r>
      <w:r w:rsidR="000A1E2E">
        <w:t xml:space="preserve">Information you provide may be stored by the project team for a period of time after the project ends. </w:t>
      </w:r>
      <w:r w:rsidR="00347786" w:rsidRPr="009C3EDA">
        <w:t xml:space="preserve">Any personal information about you will be destroyed at the end of the study. </w:t>
      </w:r>
    </w:p>
    <w:p w14:paraId="51897C2B" w14:textId="3CE2F2F0" w:rsidR="006C0120" w:rsidRPr="009C3EDA" w:rsidRDefault="00347786" w:rsidP="009D5D4A">
      <w:pPr>
        <w:pStyle w:val="Heading1"/>
        <w:numPr>
          <w:ilvl w:val="0"/>
          <w:numId w:val="7"/>
        </w:numPr>
        <w:ind w:left="426" w:hanging="426"/>
        <w:rPr>
          <w:color w:val="auto"/>
        </w:rPr>
      </w:pPr>
      <w:r w:rsidRPr="009C3EDA">
        <w:rPr>
          <w:color w:val="auto"/>
        </w:rPr>
        <w:t>What if something goes wrong?</w:t>
      </w:r>
    </w:p>
    <w:p w14:paraId="226D6792" w14:textId="7B5C60B5" w:rsidR="00347786" w:rsidRPr="00EA5E66" w:rsidRDefault="00347786" w:rsidP="00112D75">
      <w:pPr>
        <w:jc w:val="both"/>
      </w:pPr>
      <w:r w:rsidRPr="009C3EDA">
        <w:t xml:space="preserve">The University has arrangements in place to provide for any harm that might arise from participation in the study for which the university is the Research Sponsor. If you have any concerns about any aspect of this study, please contact one of the Clinical Investigators who will do their best to answer your questions. </w:t>
      </w:r>
      <w:r w:rsidR="00F90CAC">
        <w:t>Y</w:t>
      </w:r>
      <w:r w:rsidR="00F90CAC" w:rsidRPr="00F90CAC">
        <w:t xml:space="preserve">ou may contact the UCT Human Research </w:t>
      </w:r>
      <w:r w:rsidR="00F90CAC" w:rsidRPr="00F90CAC">
        <w:lastRenderedPageBreak/>
        <w:t>Ethics Committee on 021 406 6338 in case you have any questions regarding your rights and welfare as research subjects on the study</w:t>
      </w:r>
      <w:r w:rsidR="00CC3276">
        <w:t>.</w:t>
      </w:r>
    </w:p>
    <w:p w14:paraId="5A2B1FBC" w14:textId="77777777" w:rsidR="006C0120" w:rsidRPr="009C3EDA" w:rsidRDefault="00347786" w:rsidP="009D5D4A">
      <w:pPr>
        <w:pStyle w:val="Heading1"/>
        <w:numPr>
          <w:ilvl w:val="0"/>
          <w:numId w:val="7"/>
        </w:numPr>
        <w:ind w:left="426" w:hanging="426"/>
        <w:rPr>
          <w:color w:val="auto"/>
        </w:rPr>
      </w:pPr>
      <w:r w:rsidRPr="009C3EDA">
        <w:rPr>
          <w:color w:val="auto"/>
        </w:rPr>
        <w:t>Who has reviewed this study?</w:t>
      </w:r>
    </w:p>
    <w:p w14:paraId="436D4504" w14:textId="1C6A044F" w:rsidR="00781C49" w:rsidRPr="009C3EDA" w:rsidRDefault="00347786" w:rsidP="00D31991">
      <w:pPr>
        <w:jc w:val="both"/>
        <w:rPr>
          <w:b/>
        </w:rPr>
      </w:pPr>
      <w:r w:rsidRPr="009C3EDA">
        <w:t xml:space="preserve">All research studies are checked by an ethics committee to ensure the research is conducted considering the safety of the participant and to the best standards. This research has been reviewed by and received ethics clearance through the </w:t>
      </w:r>
      <w:r w:rsidRPr="00121A7B">
        <w:t xml:space="preserve">Oxford Tropical Research Ethics </w:t>
      </w:r>
      <w:proofErr w:type="gramStart"/>
      <w:r w:rsidRPr="00121A7B">
        <w:t xml:space="preserve">Committee </w:t>
      </w:r>
      <w:r w:rsidR="00CC3276">
        <w:t xml:space="preserve"> and</w:t>
      </w:r>
      <w:proofErr w:type="gramEnd"/>
      <w:r w:rsidR="00CC3276">
        <w:t xml:space="preserve"> the University of Cape Town Human Research Ethics Committee </w:t>
      </w:r>
      <w:r w:rsidRPr="00121A7B">
        <w:t>(O</w:t>
      </w:r>
      <w:r w:rsidR="007E6077">
        <w:t>x</w:t>
      </w:r>
      <w:r w:rsidRPr="00121A7B">
        <w:t>TREC REF:</w:t>
      </w:r>
      <w:r w:rsidR="00121A7B" w:rsidRPr="00121A7B">
        <w:t>22-15</w:t>
      </w:r>
      <w:r w:rsidR="00A95A3D" w:rsidRPr="00121A7B">
        <w:t xml:space="preserve"> and</w:t>
      </w:r>
      <w:r w:rsidR="00112D75">
        <w:t xml:space="preserve"> UCT HREC 126/2015)</w:t>
      </w:r>
      <w:r w:rsidR="004B488B">
        <w:t>.</w:t>
      </w:r>
    </w:p>
    <w:p w14:paraId="51FD7C80" w14:textId="77777777" w:rsidR="006C0120" w:rsidRPr="009C3EDA" w:rsidRDefault="00347786" w:rsidP="009D5D4A">
      <w:pPr>
        <w:pStyle w:val="Heading1"/>
        <w:numPr>
          <w:ilvl w:val="0"/>
          <w:numId w:val="7"/>
        </w:numPr>
        <w:ind w:left="426" w:hanging="426"/>
        <w:rPr>
          <w:color w:val="auto"/>
        </w:rPr>
      </w:pPr>
      <w:r w:rsidRPr="009C3EDA">
        <w:rPr>
          <w:color w:val="auto"/>
        </w:rPr>
        <w:t>Who is organising and funding the research?</w:t>
      </w:r>
    </w:p>
    <w:p w14:paraId="049E105F" w14:textId="17DF914B" w:rsidR="00347786" w:rsidRPr="009C3EDA" w:rsidRDefault="00347786" w:rsidP="00925ADC">
      <w:r w:rsidRPr="009C3EDA">
        <w:t>This study is being funded by the Medical Research Council</w:t>
      </w:r>
      <w:r w:rsidR="0092055F" w:rsidRPr="009C3EDA">
        <w:t xml:space="preserve"> and Global Alliance for Chronic Disease</w:t>
      </w:r>
      <w:r w:rsidR="004B488B">
        <w:t>.</w:t>
      </w:r>
    </w:p>
    <w:p w14:paraId="3EE6C622" w14:textId="77777777" w:rsidR="006C0120" w:rsidRPr="009C3EDA" w:rsidRDefault="00347786" w:rsidP="009D5D4A">
      <w:pPr>
        <w:pStyle w:val="Heading1"/>
        <w:numPr>
          <w:ilvl w:val="0"/>
          <w:numId w:val="7"/>
        </w:numPr>
        <w:ind w:left="426" w:hanging="426"/>
        <w:rPr>
          <w:color w:val="auto"/>
        </w:rPr>
      </w:pPr>
      <w:r w:rsidRPr="009C3EDA">
        <w:rPr>
          <w:color w:val="auto"/>
        </w:rPr>
        <w:t>What if I have further question?</w:t>
      </w:r>
    </w:p>
    <w:p w14:paraId="364BD3FA" w14:textId="7BAD8345" w:rsidR="00347786" w:rsidRPr="009C3EDA" w:rsidRDefault="00347786" w:rsidP="00925ADC">
      <w:r w:rsidRPr="009C3EDA">
        <w:t>Please contact one of the</w:t>
      </w:r>
      <w:r w:rsidR="00A95A3D" w:rsidRPr="009C3EDA">
        <w:t xml:space="preserve"> local</w:t>
      </w:r>
      <w:r w:rsidRPr="009C3EDA">
        <w:t xml:space="preserve"> clinical investigators who will happily answer any further questions you may have.</w:t>
      </w:r>
    </w:p>
    <w:p w14:paraId="057EBF61" w14:textId="77777777" w:rsidR="007847A6" w:rsidRPr="007847A6" w:rsidRDefault="007847A6" w:rsidP="00EA5E66">
      <w:pPr>
        <w:spacing w:after="0"/>
        <w:rPr>
          <w:rFonts w:cs="Arial"/>
        </w:rPr>
      </w:pPr>
      <w:r w:rsidRPr="007847A6">
        <w:rPr>
          <w:rFonts w:cs="Arial"/>
        </w:rPr>
        <w:t>Clinical investigator: Professor N Levitt</w:t>
      </w:r>
    </w:p>
    <w:p w14:paraId="6A80973F" w14:textId="77777777" w:rsidR="007847A6" w:rsidRPr="007847A6" w:rsidRDefault="007847A6" w:rsidP="00EA5E66">
      <w:pPr>
        <w:spacing w:after="0"/>
        <w:rPr>
          <w:rFonts w:cs="Arial"/>
        </w:rPr>
      </w:pPr>
      <w:r w:rsidRPr="007847A6">
        <w:rPr>
          <w:rFonts w:cs="Arial"/>
        </w:rPr>
        <w:t>Chronic Diseases Initiative in Africa and the Centre of Excellence in Personalized Healthcare</w:t>
      </w:r>
    </w:p>
    <w:p w14:paraId="62372FC4" w14:textId="77777777" w:rsidR="007847A6" w:rsidRPr="007847A6" w:rsidRDefault="007847A6" w:rsidP="00EA5E66">
      <w:pPr>
        <w:spacing w:after="0"/>
        <w:rPr>
          <w:rFonts w:cs="Arial"/>
        </w:rPr>
      </w:pPr>
      <w:r w:rsidRPr="007847A6">
        <w:rPr>
          <w:rFonts w:cs="Arial"/>
        </w:rPr>
        <w:t>J-floor, Old Main Building Groote Schuur, Cape Town 7937, South Africa</w:t>
      </w:r>
    </w:p>
    <w:p w14:paraId="7A3050E9" w14:textId="77777777" w:rsidR="007847A6" w:rsidRPr="007847A6" w:rsidRDefault="007847A6" w:rsidP="00EA5E66">
      <w:pPr>
        <w:spacing w:after="0"/>
        <w:rPr>
          <w:rFonts w:cs="Arial"/>
        </w:rPr>
      </w:pPr>
      <w:r w:rsidRPr="007847A6">
        <w:rPr>
          <w:rFonts w:cs="Arial"/>
        </w:rPr>
        <w:t>Tel: +27 21 406 6140</w:t>
      </w:r>
    </w:p>
    <w:p w14:paraId="160FFE8E" w14:textId="2A33F902" w:rsidR="00347786" w:rsidRPr="009C3EDA" w:rsidRDefault="007847A6" w:rsidP="00EA5E66">
      <w:pPr>
        <w:spacing w:after="0"/>
        <w:rPr>
          <w:rFonts w:cs="Arial"/>
        </w:rPr>
      </w:pPr>
      <w:r w:rsidRPr="007847A6">
        <w:rPr>
          <w:rFonts w:cs="Arial"/>
        </w:rPr>
        <w:t>Email: liezel.fisher@uct.ac.za</w:t>
      </w:r>
    </w:p>
    <w:p w14:paraId="7EA5542A" w14:textId="1F9ECD5F" w:rsidR="00EA06B2" w:rsidRPr="00140094" w:rsidRDefault="009D5D4A">
      <w:pPr>
        <w:rPr>
          <w:rFonts w:cs="Arial"/>
        </w:rPr>
      </w:pPr>
      <w:r>
        <w:rPr>
          <w:rFonts w:cs="Arial"/>
          <w:noProof/>
          <w:lang w:val="en-US"/>
        </w:rPr>
        <mc:AlternateContent>
          <mc:Choice Requires="wps">
            <w:drawing>
              <wp:anchor distT="0" distB="0" distL="114300" distR="114300" simplePos="0" relativeHeight="251659264" behindDoc="0" locked="0" layoutInCell="1" allowOverlap="1" wp14:anchorId="2A396D1C" wp14:editId="7BEB1A23">
                <wp:simplePos x="0" y="0"/>
                <wp:positionH relativeFrom="column">
                  <wp:posOffset>-120650</wp:posOffset>
                </wp:positionH>
                <wp:positionV relativeFrom="paragraph">
                  <wp:posOffset>2166620</wp:posOffset>
                </wp:positionV>
                <wp:extent cx="3925019" cy="1647645"/>
                <wp:effectExtent l="0" t="0" r="18415" b="10160"/>
                <wp:wrapNone/>
                <wp:docPr id="1" name="Text Box 1"/>
                <wp:cNvGraphicFramePr/>
                <a:graphic xmlns:a="http://schemas.openxmlformats.org/drawingml/2006/main">
                  <a:graphicData uri="http://schemas.microsoft.com/office/word/2010/wordprocessingShape">
                    <wps:wsp>
                      <wps:cNvSpPr txBox="1"/>
                      <wps:spPr>
                        <a:xfrm>
                          <a:off x="0" y="0"/>
                          <a:ext cx="3925019" cy="164764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6DF1721" w14:textId="77777777" w:rsidR="00112D75" w:rsidRDefault="00BD69D0" w:rsidP="00EA5E66">
                            <w:r>
                              <w:t>Local Contact:</w:t>
                            </w:r>
                            <w:r w:rsidR="00112D75">
                              <w:t xml:space="preserve"> </w:t>
                            </w:r>
                            <w:proofErr w:type="spellStart"/>
                            <w:r w:rsidR="00112D75">
                              <w:t>Sr</w:t>
                            </w:r>
                            <w:proofErr w:type="spellEnd"/>
                            <w:r w:rsidR="00112D75">
                              <w:t xml:space="preserve"> C Delport</w:t>
                            </w:r>
                          </w:p>
                          <w:p w14:paraId="0A9362ED" w14:textId="07871692" w:rsidR="00112D75" w:rsidRPr="00EA5E66" w:rsidRDefault="00112D75" w:rsidP="00EA5E66">
                            <w:r w:rsidRPr="00B12622">
                              <w:rPr>
                                <w:rFonts w:cs="Arial"/>
                                <w:sz w:val="20"/>
                                <w:szCs w:val="20"/>
                              </w:rPr>
                              <w:t>Chronic Diseases Initiative in Africa and the Centre of Excellence in Personalized Healthcare</w:t>
                            </w:r>
                          </w:p>
                          <w:p w14:paraId="5346D518" w14:textId="77777777" w:rsidR="00112D75" w:rsidRPr="00B12622" w:rsidRDefault="00112D75" w:rsidP="00112D75">
                            <w:pPr>
                              <w:pStyle w:val="Footer"/>
                              <w:rPr>
                                <w:rFonts w:cs="Arial"/>
                                <w:sz w:val="20"/>
                                <w:szCs w:val="20"/>
                              </w:rPr>
                            </w:pPr>
                            <w:r w:rsidRPr="00B12622">
                              <w:rPr>
                                <w:rFonts w:cs="Arial"/>
                                <w:sz w:val="20"/>
                                <w:szCs w:val="20"/>
                              </w:rPr>
                              <w:t>J-floor, Old Main Building Groote Schuur, Cape Town 7937, South Africa</w:t>
                            </w:r>
                          </w:p>
                          <w:p w14:paraId="5F69DFFF" w14:textId="7F1F316E" w:rsidR="00112D75" w:rsidRPr="00B12622" w:rsidRDefault="00112D75" w:rsidP="00112D75">
                            <w:pPr>
                              <w:pStyle w:val="Footer"/>
                              <w:rPr>
                                <w:rFonts w:cs="Arial"/>
                                <w:sz w:val="20"/>
                                <w:szCs w:val="20"/>
                              </w:rPr>
                            </w:pPr>
                            <w:r w:rsidRPr="00B12622">
                              <w:rPr>
                                <w:rFonts w:cs="Arial"/>
                                <w:sz w:val="20"/>
                                <w:szCs w:val="20"/>
                              </w:rPr>
                              <w:t xml:space="preserve">Tel: +27 21 </w:t>
                            </w:r>
                            <w:r>
                              <w:rPr>
                                <w:rFonts w:cs="Arial"/>
                                <w:sz w:val="20"/>
                                <w:szCs w:val="20"/>
                              </w:rPr>
                              <w:t>404 2127</w:t>
                            </w:r>
                          </w:p>
                          <w:p w14:paraId="7BC31126" w14:textId="2C73BEB5" w:rsidR="00112D75" w:rsidRPr="00B12622" w:rsidRDefault="00112D75" w:rsidP="00112D75">
                            <w:pPr>
                              <w:pStyle w:val="Footer"/>
                              <w:rPr>
                                <w:rFonts w:cs="Arial"/>
                                <w:sz w:val="20"/>
                                <w:szCs w:val="20"/>
                              </w:rPr>
                            </w:pPr>
                            <w:r w:rsidRPr="00B12622">
                              <w:rPr>
                                <w:rFonts w:cs="Arial"/>
                                <w:sz w:val="20"/>
                                <w:szCs w:val="20"/>
                              </w:rPr>
                              <w:t xml:space="preserve">Email: </w:t>
                            </w:r>
                            <w:r w:rsidRPr="00112D75">
                              <w:rPr>
                                <w:rFonts w:cs="Arial"/>
                                <w:sz w:val="20"/>
                                <w:szCs w:val="20"/>
                              </w:rPr>
                              <w:t xml:space="preserve">cm.delport@uct.ac.za </w:t>
                            </w:r>
                          </w:p>
                          <w:p w14:paraId="2B4BDAF8" w14:textId="77777777" w:rsidR="00112D75" w:rsidRDefault="00112D7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9.45pt;margin-top:170.6pt;width:309.05pt;height:129.7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" fillcolor="white [3201]" strokeweight=".5pt">
                <v:textbox>
                  <w:txbxContent>
                    <w:p w14:paraId="16DF1721" w14:textId="77777777" w:rsidR="00112D75" w:rsidRDefault="00BD69D0" w:rsidP="00EA5E66">
                      <w:r>
                        <w:t>Local Contact:</w:t>
                      </w:r>
                      <w:r w:rsidR="00112D75">
                        <w:t xml:space="preserve"> </w:t>
                      </w:r>
                      <w:proofErr w:type="spellStart"/>
                      <w:r w:rsidR="00112D75">
                        <w:t>Sr</w:t>
                      </w:r>
                      <w:proofErr w:type="spellEnd"/>
                      <w:r w:rsidR="00112D75">
                        <w:t xml:space="preserve"> C Delport</w:t>
                      </w:r>
                    </w:p>
                    <w:p w14:paraId="0A9362ED" w14:textId="07871692" w:rsidR="00112D75" w:rsidRPr="00EA5E66" w:rsidRDefault="00112D75" w:rsidP="00EA5E66">
                      <w:r w:rsidRPr="00B12622">
                        <w:rPr>
                          <w:rFonts w:cs="Arial"/>
                          <w:sz w:val="20"/>
                          <w:szCs w:val="20"/>
                        </w:rPr>
                        <w:t>Chronic Diseases Initiative in Africa and the Centre of Excellence in Personalized Healthcare</w:t>
                      </w:r>
                    </w:p>
                    <w:p w14:paraId="5346D518" w14:textId="77777777" w:rsidR="00112D75" w:rsidRPr="00B12622" w:rsidRDefault="00112D75" w:rsidP="00112D75">
                      <w:pPr>
                        <w:pStyle w:val="Footer"/>
                        <w:rPr>
                          <w:rFonts w:cs="Arial"/>
                          <w:sz w:val="20"/>
                          <w:szCs w:val="20"/>
                        </w:rPr>
                      </w:pPr>
                      <w:r w:rsidRPr="00B12622">
                        <w:rPr>
                          <w:rFonts w:cs="Arial"/>
                          <w:sz w:val="20"/>
                          <w:szCs w:val="20"/>
                        </w:rPr>
                        <w:t>J-floor, Old Main Building Groote Schuur, Cape Town 7937, South Africa</w:t>
                      </w:r>
                    </w:p>
                    <w:p w14:paraId="5F69DFFF" w14:textId="7F1F316E" w:rsidR="00112D75" w:rsidRPr="00B12622" w:rsidRDefault="00112D75" w:rsidP="00112D75">
                      <w:pPr>
                        <w:pStyle w:val="Footer"/>
                        <w:rPr>
                          <w:rFonts w:cs="Arial"/>
                          <w:sz w:val="20"/>
                          <w:szCs w:val="20"/>
                        </w:rPr>
                      </w:pPr>
                      <w:r w:rsidRPr="00B12622">
                        <w:rPr>
                          <w:rFonts w:cs="Arial"/>
                          <w:sz w:val="20"/>
                          <w:szCs w:val="20"/>
                        </w:rPr>
                        <w:t xml:space="preserve">Tel: +27 21 </w:t>
                      </w:r>
                      <w:r>
                        <w:rPr>
                          <w:rFonts w:cs="Arial"/>
                          <w:sz w:val="20"/>
                          <w:szCs w:val="20"/>
                        </w:rPr>
                        <w:t>404 2127</w:t>
                      </w:r>
                    </w:p>
                    <w:p w14:paraId="7BC31126" w14:textId="2C73BEB5" w:rsidR="00112D75" w:rsidRPr="00B12622" w:rsidRDefault="00112D75" w:rsidP="00112D75">
                      <w:pPr>
                        <w:pStyle w:val="Footer"/>
                        <w:rPr>
                          <w:rFonts w:cs="Arial"/>
                          <w:sz w:val="20"/>
                          <w:szCs w:val="20"/>
                        </w:rPr>
                      </w:pPr>
                      <w:r w:rsidRPr="00B12622">
                        <w:rPr>
                          <w:rFonts w:cs="Arial"/>
                          <w:sz w:val="20"/>
                          <w:szCs w:val="20"/>
                        </w:rPr>
                        <w:t xml:space="preserve">Email: </w:t>
                      </w:r>
                      <w:r w:rsidRPr="00112D75">
                        <w:rPr>
                          <w:rFonts w:cs="Arial"/>
                          <w:sz w:val="20"/>
                          <w:szCs w:val="20"/>
                        </w:rPr>
                        <w:t xml:space="preserve">cm.delport@uct.ac.za </w:t>
                      </w:r>
                    </w:p>
                    <w:p w14:paraId="2B4BDAF8" w14:textId="77777777" w:rsidR="00112D75" w:rsidRDefault="00112D75"/>
                  </w:txbxContent>
                </v:textbox>
              </v:shape>
            </w:pict>
          </mc:Fallback>
        </mc:AlternateContent>
      </w:r>
      <w:r w:rsidR="00EA06B2" w:rsidRPr="00140094">
        <w:rPr>
          <w:rFonts w:cs="Arial"/>
        </w:rPr>
        <w:br/>
      </w:r>
    </w:p>
    <w:sectPr w:rsidR="00EA06B2" w:rsidRPr="00140094">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D541D1" w14:textId="77777777" w:rsidR="00C52E7D" w:rsidRDefault="00C52E7D" w:rsidP="00781C49">
      <w:pPr>
        <w:spacing w:after="0" w:line="240" w:lineRule="auto"/>
      </w:pPr>
      <w:r>
        <w:separator/>
      </w:r>
    </w:p>
  </w:endnote>
  <w:endnote w:type="continuationSeparator" w:id="0">
    <w:p w14:paraId="70D4D49F" w14:textId="77777777" w:rsidR="00C52E7D" w:rsidRDefault="00C52E7D" w:rsidP="00781C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Calibri">
    <w:altName w:val="Arial"/>
    <w:panose1 w:val="020F0502020204030204"/>
    <w:charset w:val="00"/>
    <w:family w:val="roman"/>
    <w:notTrueType/>
    <w:pitch w:val="default"/>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ＭＳ ゴシック">
    <w:panose1 w:val="00000000000000000000"/>
    <w:charset w:val="80"/>
    <w:family w:val="modern"/>
    <w:notTrueType/>
    <w:pitch w:val="fixed"/>
    <w:sig w:usb0="00000001" w:usb1="08070000" w:usb2="00000010" w:usb3="00000000" w:csb0="00020000" w:csb1="00000000"/>
  </w:font>
  <w:font w:name="Cambria">
    <w:altName w:val="Times New Roman"/>
    <w:panose1 w:val="02040503050406030204"/>
    <w:charset w:val="00"/>
    <w:family w:val="roman"/>
    <w:notTrueType/>
    <w:pitch w:val="default"/>
  </w:font>
  <w:font w:name="Tahoma">
    <w:panose1 w:val="020B0604030504040204"/>
    <w:charset w:val="00"/>
    <w:family w:val="auto"/>
    <w:pitch w:val="variable"/>
    <w:sig w:usb0="E1002AFF" w:usb1="C000605B" w:usb2="00000029" w:usb3="00000000" w:csb0="000101FF" w:csb1="00000000"/>
  </w:font>
  <w:font w:name="ＭＳ 明朝">
    <w:altName w:val="Arial Unicode MS"/>
    <w:panose1 w:val="00000000000000000000"/>
    <w:charset w:val="80"/>
    <w:family w:val="roman"/>
    <w:notTrueType/>
    <w:pitch w:val="fixed"/>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E8BB51" w14:textId="77777777" w:rsidR="00C52E7D" w:rsidRDefault="00C52E7D" w:rsidP="00781C49">
      <w:pPr>
        <w:spacing w:after="0" w:line="240" w:lineRule="auto"/>
      </w:pPr>
      <w:r>
        <w:separator/>
      </w:r>
    </w:p>
  </w:footnote>
  <w:footnote w:type="continuationSeparator" w:id="0">
    <w:p w14:paraId="683B0D1E" w14:textId="77777777" w:rsidR="00C52E7D" w:rsidRDefault="00C52E7D" w:rsidP="00781C49">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7905F5" w14:textId="77777777" w:rsidR="00BD69D0" w:rsidRPr="009311CA" w:rsidRDefault="00BD69D0" w:rsidP="00781C49">
    <w:pPr>
      <w:pStyle w:val="Header"/>
      <w:ind w:left="-709"/>
      <w:rPr>
        <w:rFonts w:cs="Arial"/>
        <w:sz w:val="24"/>
        <w:szCs w:val="20"/>
      </w:rPr>
    </w:pPr>
    <w:r w:rsidRPr="009311CA">
      <w:rPr>
        <w:rFonts w:cs="Arial"/>
        <w:sz w:val="24"/>
        <w:szCs w:val="20"/>
      </w:rPr>
      <w:t>SMS supporting treatment for people with type 2 diabetes.</w:t>
    </w:r>
  </w:p>
  <w:p w14:paraId="45E63F4D" w14:textId="77777777" w:rsidR="00BD69D0" w:rsidRDefault="00BD69D0" w:rsidP="00781C49">
    <w:pPr>
      <w:pStyle w:val="Header"/>
      <w:rPr>
        <w:rFonts w:ascii="Calibri" w:hAnsi="Calibri" w:cs="Arial"/>
      </w:rPr>
    </w:pPr>
  </w:p>
  <w:p w14:paraId="688B93C7" w14:textId="77777777" w:rsidR="00CC3276" w:rsidRDefault="00BD69D0" w:rsidP="00112D75">
    <w:pPr>
      <w:pStyle w:val="Header"/>
      <w:ind w:left="-709"/>
      <w:rPr>
        <w:rFonts w:cs="Arial"/>
        <w:sz w:val="20"/>
      </w:rPr>
    </w:pPr>
    <w:r>
      <w:rPr>
        <w:rFonts w:cs="Arial"/>
        <w:sz w:val="20"/>
      </w:rPr>
      <w:t>Participant Information leaflet</w:t>
    </w:r>
    <w:r w:rsidRPr="00595B86">
      <w:rPr>
        <w:rFonts w:cs="Arial"/>
        <w:sz w:val="20"/>
      </w:rPr>
      <w:t xml:space="preserve"> </w:t>
    </w:r>
    <w:r w:rsidRPr="00D957A9">
      <w:rPr>
        <w:rFonts w:cs="Arial"/>
        <w:sz w:val="20"/>
        <w:u w:val="single"/>
      </w:rPr>
      <w:t>MAIN TRIAL</w:t>
    </w:r>
    <w:r>
      <w:rPr>
        <w:rFonts w:cs="Arial"/>
        <w:sz w:val="20"/>
      </w:rPr>
      <w:t xml:space="preserve"> </w:t>
    </w:r>
    <w:r w:rsidRPr="00595B86">
      <w:rPr>
        <w:rFonts w:cs="Arial"/>
        <w:sz w:val="20"/>
      </w:rPr>
      <w:t xml:space="preserve">version </w:t>
    </w:r>
    <w:r w:rsidR="00112D75">
      <w:rPr>
        <w:rFonts w:cs="Arial"/>
        <w:sz w:val="20"/>
      </w:rPr>
      <w:t>1.1_C</w:t>
    </w:r>
    <w:r w:rsidR="00CC3276">
      <w:rPr>
        <w:rFonts w:cs="Arial"/>
        <w:sz w:val="20"/>
      </w:rPr>
      <w:t xml:space="preserve">ape </w:t>
    </w:r>
    <w:proofErr w:type="gramStart"/>
    <w:r w:rsidR="00CC3276">
      <w:rPr>
        <w:rFonts w:cs="Arial"/>
        <w:sz w:val="20"/>
      </w:rPr>
      <w:t>Town</w:t>
    </w:r>
    <w:r w:rsidR="00112D75" w:rsidRPr="00595B86">
      <w:rPr>
        <w:rFonts w:cs="Arial"/>
        <w:sz w:val="20"/>
      </w:rPr>
      <w:t xml:space="preserve">  </w:t>
    </w:r>
    <w:r w:rsidR="00112D75">
      <w:rPr>
        <w:rFonts w:cs="Arial"/>
        <w:sz w:val="20"/>
      </w:rPr>
      <w:t>31</w:t>
    </w:r>
    <w:proofErr w:type="gramEnd"/>
    <w:r w:rsidR="00112D75">
      <w:rPr>
        <w:rFonts w:cs="Arial"/>
        <w:sz w:val="20"/>
      </w:rPr>
      <w:t xml:space="preserve">/03/2015         </w:t>
    </w:r>
  </w:p>
  <w:p w14:paraId="04B97759" w14:textId="68BB8870" w:rsidR="00BD69D0" w:rsidRDefault="00112D75" w:rsidP="00112D75">
    <w:pPr>
      <w:pStyle w:val="Header"/>
      <w:ind w:left="-709"/>
    </w:pPr>
    <w:r>
      <w:rPr>
        <w:rFonts w:cs="Arial"/>
        <w:sz w:val="20"/>
      </w:rPr>
      <w:t>OXTR</w:t>
    </w:r>
    <w:r w:rsidRPr="00595B86">
      <w:rPr>
        <w:rFonts w:cs="Arial"/>
        <w:sz w:val="20"/>
      </w:rPr>
      <w:t xml:space="preserve">EC ref </w:t>
    </w:r>
    <w:r>
      <w:rPr>
        <w:rFonts w:cs="Arial"/>
        <w:sz w:val="20"/>
      </w:rPr>
      <w:t>22-15; UCT HREC 126/2015</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2F42BD"/>
    <w:multiLevelType w:val="hybridMultilevel"/>
    <w:tmpl w:val="4C0839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4A577A5"/>
    <w:multiLevelType w:val="hybridMultilevel"/>
    <w:tmpl w:val="1BD4151E"/>
    <w:lvl w:ilvl="0" w:tplc="53E281C0">
      <w:numFmt w:val="bullet"/>
      <w:lvlText w:val="-"/>
      <w:lvlJc w:val="left"/>
      <w:pPr>
        <w:ind w:left="360" w:hanging="360"/>
      </w:pPr>
      <w:rPr>
        <w:rFonts w:ascii="Arial" w:eastAsiaTheme="minorHAnsi" w:hAnsi="Arial" w:cs="Aria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3393408F"/>
    <w:multiLevelType w:val="hybridMultilevel"/>
    <w:tmpl w:val="BA68A6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84B19F6"/>
    <w:multiLevelType w:val="hybridMultilevel"/>
    <w:tmpl w:val="6F688BE6"/>
    <w:lvl w:ilvl="0" w:tplc="84320A84">
      <w:start w:val="1"/>
      <w:numFmt w:val="bullet"/>
      <w:lvlText w:val=""/>
      <w:lvlJc w:val="left"/>
      <w:pPr>
        <w:ind w:left="1440" w:hanging="360"/>
      </w:pPr>
      <w:rPr>
        <w:rFonts w:ascii="Symbol" w:hAnsi="Symbol" w:hint="default"/>
        <w:b w:val="0"/>
        <w:sz w:val="20"/>
        <w:szCs w:val="20"/>
      </w:rPr>
    </w:lvl>
    <w:lvl w:ilvl="1" w:tplc="1C090003" w:tentative="1">
      <w:start w:val="1"/>
      <w:numFmt w:val="bullet"/>
      <w:lvlText w:val="o"/>
      <w:lvlJc w:val="left"/>
      <w:pPr>
        <w:ind w:left="1800" w:hanging="360"/>
      </w:pPr>
      <w:rPr>
        <w:rFonts w:ascii="Courier New" w:hAnsi="Courier New" w:cs="Courier New" w:hint="default"/>
      </w:rPr>
    </w:lvl>
    <w:lvl w:ilvl="2" w:tplc="1C090005" w:tentative="1">
      <w:start w:val="1"/>
      <w:numFmt w:val="bullet"/>
      <w:lvlText w:val=""/>
      <w:lvlJc w:val="left"/>
      <w:pPr>
        <w:ind w:left="2520" w:hanging="360"/>
      </w:pPr>
      <w:rPr>
        <w:rFonts w:ascii="Wingdings" w:hAnsi="Wingdings" w:hint="default"/>
      </w:rPr>
    </w:lvl>
    <w:lvl w:ilvl="3" w:tplc="1C090001" w:tentative="1">
      <w:start w:val="1"/>
      <w:numFmt w:val="bullet"/>
      <w:lvlText w:val=""/>
      <w:lvlJc w:val="left"/>
      <w:pPr>
        <w:ind w:left="3240" w:hanging="360"/>
      </w:pPr>
      <w:rPr>
        <w:rFonts w:ascii="Symbol" w:hAnsi="Symbol" w:hint="default"/>
      </w:rPr>
    </w:lvl>
    <w:lvl w:ilvl="4" w:tplc="1C090003" w:tentative="1">
      <w:start w:val="1"/>
      <w:numFmt w:val="bullet"/>
      <w:lvlText w:val="o"/>
      <w:lvlJc w:val="left"/>
      <w:pPr>
        <w:ind w:left="3960" w:hanging="360"/>
      </w:pPr>
      <w:rPr>
        <w:rFonts w:ascii="Courier New" w:hAnsi="Courier New" w:cs="Courier New" w:hint="default"/>
      </w:rPr>
    </w:lvl>
    <w:lvl w:ilvl="5" w:tplc="1C090005" w:tentative="1">
      <w:start w:val="1"/>
      <w:numFmt w:val="bullet"/>
      <w:lvlText w:val=""/>
      <w:lvlJc w:val="left"/>
      <w:pPr>
        <w:ind w:left="4680" w:hanging="360"/>
      </w:pPr>
      <w:rPr>
        <w:rFonts w:ascii="Wingdings" w:hAnsi="Wingdings" w:hint="default"/>
      </w:rPr>
    </w:lvl>
    <w:lvl w:ilvl="6" w:tplc="1C090001" w:tentative="1">
      <w:start w:val="1"/>
      <w:numFmt w:val="bullet"/>
      <w:lvlText w:val=""/>
      <w:lvlJc w:val="left"/>
      <w:pPr>
        <w:ind w:left="5400" w:hanging="360"/>
      </w:pPr>
      <w:rPr>
        <w:rFonts w:ascii="Symbol" w:hAnsi="Symbol" w:hint="default"/>
      </w:rPr>
    </w:lvl>
    <w:lvl w:ilvl="7" w:tplc="1C090003" w:tentative="1">
      <w:start w:val="1"/>
      <w:numFmt w:val="bullet"/>
      <w:lvlText w:val="o"/>
      <w:lvlJc w:val="left"/>
      <w:pPr>
        <w:ind w:left="6120" w:hanging="360"/>
      </w:pPr>
      <w:rPr>
        <w:rFonts w:ascii="Courier New" w:hAnsi="Courier New" w:cs="Courier New" w:hint="default"/>
      </w:rPr>
    </w:lvl>
    <w:lvl w:ilvl="8" w:tplc="1C090005" w:tentative="1">
      <w:start w:val="1"/>
      <w:numFmt w:val="bullet"/>
      <w:lvlText w:val=""/>
      <w:lvlJc w:val="left"/>
      <w:pPr>
        <w:ind w:left="6840" w:hanging="360"/>
      </w:pPr>
      <w:rPr>
        <w:rFonts w:ascii="Wingdings" w:hAnsi="Wingdings" w:hint="default"/>
      </w:rPr>
    </w:lvl>
  </w:abstractNum>
  <w:abstractNum w:abstractNumId="4">
    <w:nsid w:val="4EE87320"/>
    <w:multiLevelType w:val="hybridMultilevel"/>
    <w:tmpl w:val="CD54A7B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AD8678E"/>
    <w:multiLevelType w:val="hybridMultilevel"/>
    <w:tmpl w:val="F12E2332"/>
    <w:lvl w:ilvl="0" w:tplc="53E281C0">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6E2D0B4E"/>
    <w:multiLevelType w:val="multilevel"/>
    <w:tmpl w:val="78A4A344"/>
    <w:lvl w:ilvl="0">
      <w:start w:val="1"/>
      <w:numFmt w:val="decimal"/>
      <w:lvlText w:val="%1."/>
      <w:lvlJc w:val="left"/>
      <w:pPr>
        <w:ind w:left="360" w:hanging="360"/>
      </w:pPr>
      <w:rPr>
        <w:color w:val="auto"/>
        <w:sz w:val="26"/>
        <w:szCs w:val="26"/>
      </w:rPr>
    </w:lvl>
    <w:lvl w:ilvl="1">
      <w:start w:val="1"/>
      <w:numFmt w:val="decimal"/>
      <w:lvlText w:val="%1.%2."/>
      <w:lvlJc w:val="left"/>
      <w:pPr>
        <w:ind w:left="792" w:hanging="432"/>
      </w:pPr>
      <w:rPr>
        <w:sz w:val="24"/>
        <w:szCs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2"/>
  </w:num>
  <w:num w:numId="2">
    <w:abstractNumId w:val="4"/>
  </w:num>
  <w:num w:numId="3">
    <w:abstractNumId w:val="1"/>
  </w:num>
  <w:num w:numId="4">
    <w:abstractNumId w:val="6"/>
  </w:num>
  <w:num w:numId="5">
    <w:abstractNumId w:val="3"/>
  </w:num>
  <w:num w:numId="6">
    <w:abstractNumId w:val="5"/>
  </w:num>
  <w:num w:numId="7">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tephanie Robinson">
    <w15:presenceInfo w15:providerId="None" w15:userId="Stephanie Robins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1C49"/>
    <w:rsid w:val="00070478"/>
    <w:rsid w:val="00097B49"/>
    <w:rsid w:val="000A035F"/>
    <w:rsid w:val="000A1E2E"/>
    <w:rsid w:val="000D7ABD"/>
    <w:rsid w:val="000E5B99"/>
    <w:rsid w:val="00112D75"/>
    <w:rsid w:val="00121A7B"/>
    <w:rsid w:val="00135739"/>
    <w:rsid w:val="00140094"/>
    <w:rsid w:val="00163840"/>
    <w:rsid w:val="00166E5E"/>
    <w:rsid w:val="00193A8F"/>
    <w:rsid w:val="001F0971"/>
    <w:rsid w:val="00216E07"/>
    <w:rsid w:val="00347786"/>
    <w:rsid w:val="003A7AEE"/>
    <w:rsid w:val="003C4519"/>
    <w:rsid w:val="00447C19"/>
    <w:rsid w:val="00483F46"/>
    <w:rsid w:val="0049424B"/>
    <w:rsid w:val="004A37C7"/>
    <w:rsid w:val="004B2B5D"/>
    <w:rsid w:val="004B488B"/>
    <w:rsid w:val="004B5519"/>
    <w:rsid w:val="004C483D"/>
    <w:rsid w:val="004E64B9"/>
    <w:rsid w:val="00500A2B"/>
    <w:rsid w:val="005B5C9E"/>
    <w:rsid w:val="005C39F4"/>
    <w:rsid w:val="005F7CD5"/>
    <w:rsid w:val="0060315B"/>
    <w:rsid w:val="0068349A"/>
    <w:rsid w:val="00697648"/>
    <w:rsid w:val="006C0120"/>
    <w:rsid w:val="006C33DA"/>
    <w:rsid w:val="00716F61"/>
    <w:rsid w:val="00761B57"/>
    <w:rsid w:val="00781C49"/>
    <w:rsid w:val="007847A6"/>
    <w:rsid w:val="007E0402"/>
    <w:rsid w:val="007E6077"/>
    <w:rsid w:val="008754B8"/>
    <w:rsid w:val="008C5E91"/>
    <w:rsid w:val="0091412A"/>
    <w:rsid w:val="0092055F"/>
    <w:rsid w:val="00925ADC"/>
    <w:rsid w:val="009311CA"/>
    <w:rsid w:val="0094258D"/>
    <w:rsid w:val="00981BE0"/>
    <w:rsid w:val="009868F4"/>
    <w:rsid w:val="009A6572"/>
    <w:rsid w:val="009C3EDA"/>
    <w:rsid w:val="009D5D4A"/>
    <w:rsid w:val="009F5798"/>
    <w:rsid w:val="00A847DA"/>
    <w:rsid w:val="00A95A3D"/>
    <w:rsid w:val="00AC2D82"/>
    <w:rsid w:val="00AF1E15"/>
    <w:rsid w:val="00B533B3"/>
    <w:rsid w:val="00BA2CDC"/>
    <w:rsid w:val="00BD69D0"/>
    <w:rsid w:val="00C15BCE"/>
    <w:rsid w:val="00C52E7D"/>
    <w:rsid w:val="00CC3276"/>
    <w:rsid w:val="00D31991"/>
    <w:rsid w:val="00D82D24"/>
    <w:rsid w:val="00D957A9"/>
    <w:rsid w:val="00DA27ED"/>
    <w:rsid w:val="00DB1187"/>
    <w:rsid w:val="00DB6226"/>
    <w:rsid w:val="00DD6E9A"/>
    <w:rsid w:val="00DE5507"/>
    <w:rsid w:val="00EA06B2"/>
    <w:rsid w:val="00EA5E66"/>
    <w:rsid w:val="00EF4FED"/>
    <w:rsid w:val="00EF6F2C"/>
    <w:rsid w:val="00F10A7F"/>
    <w:rsid w:val="00F4184B"/>
    <w:rsid w:val="00F90CAC"/>
    <w:rsid w:val="00FD7CA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A19C6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0120"/>
    <w:rPr>
      <w:rFonts w:ascii="Arial" w:hAnsi="Arial"/>
    </w:rPr>
  </w:style>
  <w:style w:type="paragraph" w:styleId="Heading1">
    <w:name w:val="heading 1"/>
    <w:basedOn w:val="Normal"/>
    <w:next w:val="Normal"/>
    <w:link w:val="Heading1Char"/>
    <w:uiPriority w:val="9"/>
    <w:qFormat/>
    <w:rsid w:val="006C0120"/>
    <w:pPr>
      <w:keepNext/>
      <w:keepLines/>
      <w:spacing w:before="480" w:after="0"/>
      <w:outlineLvl w:val="0"/>
    </w:pPr>
    <w:rPr>
      <w:rFonts w:eastAsiaTheme="majorEastAsia" w:cs="Arial"/>
      <w:b/>
      <w:bCs/>
      <w:color w:val="345A8A" w:themeColor="accent1" w:themeShade="B5"/>
    </w:rPr>
  </w:style>
  <w:style w:type="paragraph" w:styleId="Heading2">
    <w:name w:val="heading 2"/>
    <w:basedOn w:val="Normal"/>
    <w:next w:val="Normal"/>
    <w:link w:val="Heading2Char"/>
    <w:uiPriority w:val="9"/>
    <w:unhideWhenUsed/>
    <w:qFormat/>
    <w:rsid w:val="004A37C7"/>
    <w:pPr>
      <w:keepNext/>
      <w:keepLines/>
      <w:spacing w:before="200" w:after="0"/>
      <w:jc w:val="both"/>
      <w:outlineLvl w:val="1"/>
    </w:pPr>
    <w:rPr>
      <w:rFonts w:asciiTheme="majorHAnsi" w:eastAsiaTheme="majorEastAsia" w:hAnsiTheme="majorHAnsi" w:cstheme="majorBidi"/>
      <w:b/>
      <w:bCs/>
      <w:color w:val="4F81BD" w:themeColor="accent1"/>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81C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1C49"/>
  </w:style>
  <w:style w:type="paragraph" w:styleId="Footer">
    <w:name w:val="footer"/>
    <w:basedOn w:val="Normal"/>
    <w:link w:val="FooterChar"/>
    <w:uiPriority w:val="99"/>
    <w:unhideWhenUsed/>
    <w:rsid w:val="00781C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1C49"/>
  </w:style>
  <w:style w:type="paragraph" w:styleId="ListParagraph">
    <w:name w:val="List Paragraph"/>
    <w:basedOn w:val="Normal"/>
    <w:uiPriority w:val="34"/>
    <w:qFormat/>
    <w:rsid w:val="00761B57"/>
    <w:pPr>
      <w:ind w:left="720"/>
      <w:contextualSpacing/>
    </w:pPr>
  </w:style>
  <w:style w:type="paragraph" w:customStyle="1" w:styleId="Default">
    <w:name w:val="Default"/>
    <w:rsid w:val="00347786"/>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347786"/>
    <w:rPr>
      <w:sz w:val="16"/>
      <w:szCs w:val="16"/>
    </w:rPr>
  </w:style>
  <w:style w:type="paragraph" w:styleId="CommentText">
    <w:name w:val="annotation text"/>
    <w:basedOn w:val="Normal"/>
    <w:link w:val="CommentTextChar"/>
    <w:uiPriority w:val="99"/>
    <w:semiHidden/>
    <w:unhideWhenUsed/>
    <w:rsid w:val="00347786"/>
    <w:pPr>
      <w:spacing w:line="240" w:lineRule="auto"/>
    </w:pPr>
    <w:rPr>
      <w:sz w:val="20"/>
      <w:szCs w:val="20"/>
    </w:rPr>
  </w:style>
  <w:style w:type="character" w:customStyle="1" w:styleId="CommentTextChar">
    <w:name w:val="Comment Text Char"/>
    <w:basedOn w:val="DefaultParagraphFont"/>
    <w:link w:val="CommentText"/>
    <w:uiPriority w:val="99"/>
    <w:semiHidden/>
    <w:rsid w:val="00347786"/>
    <w:rPr>
      <w:sz w:val="20"/>
      <w:szCs w:val="20"/>
    </w:rPr>
  </w:style>
  <w:style w:type="paragraph" w:styleId="CommentSubject">
    <w:name w:val="annotation subject"/>
    <w:basedOn w:val="CommentText"/>
    <w:next w:val="CommentText"/>
    <w:link w:val="CommentSubjectChar"/>
    <w:uiPriority w:val="99"/>
    <w:semiHidden/>
    <w:unhideWhenUsed/>
    <w:rsid w:val="00347786"/>
    <w:rPr>
      <w:b/>
      <w:bCs/>
    </w:rPr>
  </w:style>
  <w:style w:type="character" w:customStyle="1" w:styleId="CommentSubjectChar">
    <w:name w:val="Comment Subject Char"/>
    <w:basedOn w:val="CommentTextChar"/>
    <w:link w:val="CommentSubject"/>
    <w:uiPriority w:val="99"/>
    <w:semiHidden/>
    <w:rsid w:val="00347786"/>
    <w:rPr>
      <w:b/>
      <w:bCs/>
      <w:sz w:val="20"/>
      <w:szCs w:val="20"/>
    </w:rPr>
  </w:style>
  <w:style w:type="paragraph" w:styleId="BalloonText">
    <w:name w:val="Balloon Text"/>
    <w:basedOn w:val="Normal"/>
    <w:link w:val="BalloonTextChar"/>
    <w:uiPriority w:val="99"/>
    <w:semiHidden/>
    <w:unhideWhenUsed/>
    <w:rsid w:val="003477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7786"/>
    <w:rPr>
      <w:rFonts w:ascii="Tahoma" w:hAnsi="Tahoma" w:cs="Tahoma"/>
      <w:sz w:val="16"/>
      <w:szCs w:val="16"/>
    </w:rPr>
  </w:style>
  <w:style w:type="paragraph" w:styleId="Revision">
    <w:name w:val="Revision"/>
    <w:hidden/>
    <w:uiPriority w:val="99"/>
    <w:semiHidden/>
    <w:rsid w:val="004C483D"/>
    <w:pPr>
      <w:spacing w:after="0" w:line="240" w:lineRule="auto"/>
    </w:pPr>
  </w:style>
  <w:style w:type="character" w:customStyle="1" w:styleId="Heading2Char">
    <w:name w:val="Heading 2 Char"/>
    <w:basedOn w:val="DefaultParagraphFont"/>
    <w:link w:val="Heading2"/>
    <w:uiPriority w:val="9"/>
    <w:rsid w:val="004A37C7"/>
    <w:rPr>
      <w:rFonts w:asciiTheme="majorHAnsi" w:eastAsiaTheme="majorEastAsia" w:hAnsiTheme="majorHAnsi" w:cstheme="majorBidi"/>
      <w:b/>
      <w:bCs/>
      <w:color w:val="4F81BD" w:themeColor="accent1"/>
      <w:sz w:val="26"/>
      <w:szCs w:val="26"/>
      <w:lang w:val="en-US"/>
    </w:rPr>
  </w:style>
  <w:style w:type="character" w:customStyle="1" w:styleId="Heading1Char">
    <w:name w:val="Heading 1 Char"/>
    <w:basedOn w:val="DefaultParagraphFont"/>
    <w:link w:val="Heading1"/>
    <w:uiPriority w:val="9"/>
    <w:rsid w:val="006C0120"/>
    <w:rPr>
      <w:rFonts w:ascii="Arial" w:eastAsiaTheme="majorEastAsia" w:hAnsi="Arial" w:cs="Arial"/>
      <w:b/>
      <w:bCs/>
      <w:color w:val="345A8A" w:themeColor="accent1" w:themeShade="B5"/>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0120"/>
    <w:rPr>
      <w:rFonts w:ascii="Arial" w:hAnsi="Arial"/>
    </w:rPr>
  </w:style>
  <w:style w:type="paragraph" w:styleId="Heading1">
    <w:name w:val="heading 1"/>
    <w:basedOn w:val="Normal"/>
    <w:next w:val="Normal"/>
    <w:link w:val="Heading1Char"/>
    <w:uiPriority w:val="9"/>
    <w:qFormat/>
    <w:rsid w:val="006C0120"/>
    <w:pPr>
      <w:keepNext/>
      <w:keepLines/>
      <w:spacing w:before="480" w:after="0"/>
      <w:outlineLvl w:val="0"/>
    </w:pPr>
    <w:rPr>
      <w:rFonts w:eastAsiaTheme="majorEastAsia" w:cs="Arial"/>
      <w:b/>
      <w:bCs/>
      <w:color w:val="345A8A" w:themeColor="accent1" w:themeShade="B5"/>
    </w:rPr>
  </w:style>
  <w:style w:type="paragraph" w:styleId="Heading2">
    <w:name w:val="heading 2"/>
    <w:basedOn w:val="Normal"/>
    <w:next w:val="Normal"/>
    <w:link w:val="Heading2Char"/>
    <w:uiPriority w:val="9"/>
    <w:unhideWhenUsed/>
    <w:qFormat/>
    <w:rsid w:val="004A37C7"/>
    <w:pPr>
      <w:keepNext/>
      <w:keepLines/>
      <w:spacing w:before="200" w:after="0"/>
      <w:jc w:val="both"/>
      <w:outlineLvl w:val="1"/>
    </w:pPr>
    <w:rPr>
      <w:rFonts w:asciiTheme="majorHAnsi" w:eastAsiaTheme="majorEastAsia" w:hAnsiTheme="majorHAnsi" w:cstheme="majorBidi"/>
      <w:b/>
      <w:bCs/>
      <w:color w:val="4F81BD" w:themeColor="accent1"/>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81C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1C49"/>
  </w:style>
  <w:style w:type="paragraph" w:styleId="Footer">
    <w:name w:val="footer"/>
    <w:basedOn w:val="Normal"/>
    <w:link w:val="FooterChar"/>
    <w:uiPriority w:val="99"/>
    <w:unhideWhenUsed/>
    <w:rsid w:val="00781C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1C49"/>
  </w:style>
  <w:style w:type="paragraph" w:styleId="ListParagraph">
    <w:name w:val="List Paragraph"/>
    <w:basedOn w:val="Normal"/>
    <w:uiPriority w:val="34"/>
    <w:qFormat/>
    <w:rsid w:val="00761B57"/>
    <w:pPr>
      <w:ind w:left="720"/>
      <w:contextualSpacing/>
    </w:pPr>
  </w:style>
  <w:style w:type="paragraph" w:customStyle="1" w:styleId="Default">
    <w:name w:val="Default"/>
    <w:rsid w:val="00347786"/>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347786"/>
    <w:rPr>
      <w:sz w:val="16"/>
      <w:szCs w:val="16"/>
    </w:rPr>
  </w:style>
  <w:style w:type="paragraph" w:styleId="CommentText">
    <w:name w:val="annotation text"/>
    <w:basedOn w:val="Normal"/>
    <w:link w:val="CommentTextChar"/>
    <w:uiPriority w:val="99"/>
    <w:semiHidden/>
    <w:unhideWhenUsed/>
    <w:rsid w:val="00347786"/>
    <w:pPr>
      <w:spacing w:line="240" w:lineRule="auto"/>
    </w:pPr>
    <w:rPr>
      <w:sz w:val="20"/>
      <w:szCs w:val="20"/>
    </w:rPr>
  </w:style>
  <w:style w:type="character" w:customStyle="1" w:styleId="CommentTextChar">
    <w:name w:val="Comment Text Char"/>
    <w:basedOn w:val="DefaultParagraphFont"/>
    <w:link w:val="CommentText"/>
    <w:uiPriority w:val="99"/>
    <w:semiHidden/>
    <w:rsid w:val="00347786"/>
    <w:rPr>
      <w:sz w:val="20"/>
      <w:szCs w:val="20"/>
    </w:rPr>
  </w:style>
  <w:style w:type="paragraph" w:styleId="CommentSubject">
    <w:name w:val="annotation subject"/>
    <w:basedOn w:val="CommentText"/>
    <w:next w:val="CommentText"/>
    <w:link w:val="CommentSubjectChar"/>
    <w:uiPriority w:val="99"/>
    <w:semiHidden/>
    <w:unhideWhenUsed/>
    <w:rsid w:val="00347786"/>
    <w:rPr>
      <w:b/>
      <w:bCs/>
    </w:rPr>
  </w:style>
  <w:style w:type="character" w:customStyle="1" w:styleId="CommentSubjectChar">
    <w:name w:val="Comment Subject Char"/>
    <w:basedOn w:val="CommentTextChar"/>
    <w:link w:val="CommentSubject"/>
    <w:uiPriority w:val="99"/>
    <w:semiHidden/>
    <w:rsid w:val="00347786"/>
    <w:rPr>
      <w:b/>
      <w:bCs/>
      <w:sz w:val="20"/>
      <w:szCs w:val="20"/>
    </w:rPr>
  </w:style>
  <w:style w:type="paragraph" w:styleId="BalloonText">
    <w:name w:val="Balloon Text"/>
    <w:basedOn w:val="Normal"/>
    <w:link w:val="BalloonTextChar"/>
    <w:uiPriority w:val="99"/>
    <w:semiHidden/>
    <w:unhideWhenUsed/>
    <w:rsid w:val="003477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7786"/>
    <w:rPr>
      <w:rFonts w:ascii="Tahoma" w:hAnsi="Tahoma" w:cs="Tahoma"/>
      <w:sz w:val="16"/>
      <w:szCs w:val="16"/>
    </w:rPr>
  </w:style>
  <w:style w:type="paragraph" w:styleId="Revision">
    <w:name w:val="Revision"/>
    <w:hidden/>
    <w:uiPriority w:val="99"/>
    <w:semiHidden/>
    <w:rsid w:val="004C483D"/>
    <w:pPr>
      <w:spacing w:after="0" w:line="240" w:lineRule="auto"/>
    </w:pPr>
  </w:style>
  <w:style w:type="character" w:customStyle="1" w:styleId="Heading2Char">
    <w:name w:val="Heading 2 Char"/>
    <w:basedOn w:val="DefaultParagraphFont"/>
    <w:link w:val="Heading2"/>
    <w:uiPriority w:val="9"/>
    <w:rsid w:val="004A37C7"/>
    <w:rPr>
      <w:rFonts w:asciiTheme="majorHAnsi" w:eastAsiaTheme="majorEastAsia" w:hAnsiTheme="majorHAnsi" w:cstheme="majorBidi"/>
      <w:b/>
      <w:bCs/>
      <w:color w:val="4F81BD" w:themeColor="accent1"/>
      <w:sz w:val="26"/>
      <w:szCs w:val="26"/>
      <w:lang w:val="en-US"/>
    </w:rPr>
  </w:style>
  <w:style w:type="character" w:customStyle="1" w:styleId="Heading1Char">
    <w:name w:val="Heading 1 Char"/>
    <w:basedOn w:val="DefaultParagraphFont"/>
    <w:link w:val="Heading1"/>
    <w:uiPriority w:val="9"/>
    <w:rsid w:val="006C0120"/>
    <w:rPr>
      <w:rFonts w:ascii="Arial" w:eastAsiaTheme="majorEastAsia" w:hAnsi="Arial" w:cs="Arial"/>
      <w:b/>
      <w:bCs/>
      <w:color w:val="345A8A" w:themeColor="accent1" w:themeShade="B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4703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2"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BF8E1EA-DD3A-A74C-B106-0692D4EF78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785</Words>
  <Characters>10177</Characters>
  <Application>Microsoft Macintosh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19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uisej</dc:creator>
  <cp:lastModifiedBy>Andrew Farmer</cp:lastModifiedBy>
  <cp:revision>3</cp:revision>
  <cp:lastPrinted>2015-02-25T09:49:00Z</cp:lastPrinted>
  <dcterms:created xsi:type="dcterms:W3CDTF">2018-09-08T08:38:00Z</dcterms:created>
  <dcterms:modified xsi:type="dcterms:W3CDTF">2019-05-17T09:51:00Z</dcterms:modified>
</cp:coreProperties>
</file>